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0CA1A" w14:textId="0B5B283F" w:rsidR="008E0936" w:rsidRPr="004830A6" w:rsidRDefault="007174DF" w:rsidP="008E142C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info for manuscript  “</w:t>
      </w:r>
      <w:r w:rsidR="00C84C26">
        <w:rPr>
          <w:rFonts w:ascii="Times New Roman" w:hAnsi="Times New Roman" w:cs="Times New Roman"/>
          <w:b/>
          <w:bCs/>
          <w:sz w:val="24"/>
          <w:szCs w:val="24"/>
        </w:rPr>
        <w:t xml:space="preserve"> Temporal i</w:t>
      </w:r>
      <w:r w:rsidR="008E0936" w:rsidRPr="004830A6">
        <w:rPr>
          <w:rFonts w:ascii="Times New Roman" w:hAnsi="Times New Roman" w:cs="Times New Roman"/>
          <w:b/>
          <w:bCs/>
          <w:sz w:val="24"/>
          <w:szCs w:val="24"/>
        </w:rPr>
        <w:t xml:space="preserve">ncidence and </w:t>
      </w:r>
      <w:r w:rsidR="005654B9">
        <w:rPr>
          <w:rFonts w:ascii="Times New Roman" w:hAnsi="Times New Roman" w:cs="Times New Roman"/>
          <w:b/>
          <w:bCs/>
          <w:sz w:val="24"/>
          <w:szCs w:val="24"/>
        </w:rPr>
        <w:t>impact of</w:t>
      </w:r>
      <w:r w:rsidR="005654B9" w:rsidRPr="004830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7269" w:rsidRPr="004830A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8E0936" w:rsidRPr="004830A6">
        <w:rPr>
          <w:rFonts w:ascii="Times New Roman" w:hAnsi="Times New Roman" w:cs="Times New Roman"/>
          <w:b/>
          <w:bCs/>
          <w:sz w:val="24"/>
          <w:szCs w:val="24"/>
        </w:rPr>
        <w:t xml:space="preserve">ementia in Rheumatoid Arthritis </w:t>
      </w:r>
      <w:r w:rsidR="00696BA4">
        <w:rPr>
          <w:rFonts w:ascii="Times New Roman" w:hAnsi="Times New Roman" w:cs="Times New Roman"/>
          <w:b/>
          <w:bCs/>
          <w:sz w:val="24"/>
          <w:szCs w:val="24"/>
        </w:rPr>
        <w:t>– a cohort study</w:t>
      </w:r>
      <w:r>
        <w:rPr>
          <w:rFonts w:ascii="Times New Roman" w:hAnsi="Times New Roman" w:cs="Times New Roman"/>
          <w:b/>
          <w:bCs/>
          <w:sz w:val="24"/>
          <w:szCs w:val="24"/>
        </w:rPr>
        <w:t>”</w:t>
      </w:r>
    </w:p>
    <w:p w14:paraId="7A098547" w14:textId="1166A543" w:rsidR="00C50A59" w:rsidRDefault="000C79C1" w:rsidP="008E142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79C1">
        <w:rPr>
          <w:rFonts w:ascii="Times New Roman" w:hAnsi="Times New Roman" w:cs="Times New Roman"/>
          <w:sz w:val="24"/>
          <w:szCs w:val="24"/>
        </w:rPr>
        <w:t>Supplementary Table S1 </w:t>
      </w:r>
      <w:r w:rsidR="00BB0CE8">
        <w:rPr>
          <w:rFonts w:ascii="Times New Roman" w:hAnsi="Times New Roman" w:cs="Times New Roman"/>
          <w:sz w:val="24"/>
          <w:szCs w:val="24"/>
        </w:rPr>
        <w:t>I</w:t>
      </w:r>
      <w:r w:rsidR="00051AC9">
        <w:rPr>
          <w:rFonts w:ascii="Times New Roman" w:hAnsi="Times New Roman" w:cs="Times New Roman"/>
          <w:sz w:val="24"/>
          <w:szCs w:val="24"/>
        </w:rPr>
        <w:t>nternational Classification of Disease (I</w:t>
      </w:r>
      <w:r w:rsidR="00BB0CE8">
        <w:rPr>
          <w:rFonts w:ascii="Times New Roman" w:hAnsi="Times New Roman" w:cs="Times New Roman"/>
          <w:sz w:val="24"/>
          <w:szCs w:val="24"/>
        </w:rPr>
        <w:t>CD</w:t>
      </w:r>
      <w:r w:rsidR="00051AC9">
        <w:rPr>
          <w:rFonts w:ascii="Times New Roman" w:hAnsi="Times New Roman" w:cs="Times New Roman"/>
          <w:sz w:val="24"/>
          <w:szCs w:val="24"/>
        </w:rPr>
        <w:t>)</w:t>
      </w:r>
      <w:r w:rsidR="00BB0CE8">
        <w:rPr>
          <w:rFonts w:ascii="Times New Roman" w:hAnsi="Times New Roman" w:cs="Times New Roman"/>
          <w:sz w:val="24"/>
          <w:szCs w:val="24"/>
        </w:rPr>
        <w:t xml:space="preserve"> codes </w:t>
      </w:r>
      <w:r w:rsidR="00051AC9">
        <w:rPr>
          <w:rFonts w:ascii="Times New Roman" w:hAnsi="Times New Roman" w:cs="Times New Roman"/>
          <w:sz w:val="24"/>
          <w:szCs w:val="24"/>
        </w:rPr>
        <w:t>applied to d</w:t>
      </w:r>
      <w:r w:rsidR="00BB0CE8">
        <w:rPr>
          <w:rFonts w:ascii="Times New Roman" w:hAnsi="Times New Roman" w:cs="Times New Roman"/>
          <w:sz w:val="24"/>
          <w:szCs w:val="24"/>
        </w:rPr>
        <w:t>efin</w:t>
      </w:r>
      <w:r w:rsidR="00051AC9">
        <w:rPr>
          <w:rFonts w:ascii="Times New Roman" w:hAnsi="Times New Roman" w:cs="Times New Roman"/>
          <w:sz w:val="24"/>
          <w:szCs w:val="24"/>
        </w:rPr>
        <w:t>e condi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9991D0" w14:textId="77777777" w:rsidR="00274C96" w:rsidRDefault="00274C96" w:rsidP="008E142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382"/>
        <w:gridCol w:w="5236"/>
      </w:tblGrid>
      <w:tr w:rsidR="00274C96" w:rsidRPr="005A54ED" w14:paraId="28D973BD" w14:textId="77777777" w:rsidTr="00C84C26">
        <w:trPr>
          <w:trHeight w:val="263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78DB829" w14:textId="77777777" w:rsidR="00274C96" w:rsidRPr="005A54ED" w:rsidRDefault="00274C96" w:rsidP="00274C9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52DEBBD5" w14:textId="5DC5D509" w:rsidR="00274C96" w:rsidRPr="005A54ED" w:rsidRDefault="00274C96" w:rsidP="007640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ICD9</w:t>
            </w:r>
            <w:r w:rsidR="009B4BBC" w:rsidRPr="005A54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5236" w:type="dxa"/>
            <w:tcBorders>
              <w:top w:val="single" w:sz="4" w:space="0" w:color="auto"/>
              <w:bottom w:val="single" w:sz="4" w:space="0" w:color="auto"/>
            </w:tcBorders>
          </w:tcPr>
          <w:p w14:paraId="45D8CA66" w14:textId="5FC9DA3A" w:rsidR="00274C96" w:rsidRPr="005A54ED" w:rsidRDefault="00274C96" w:rsidP="007640C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ICD10</w:t>
            </w:r>
            <w:r w:rsidR="009B4BBC" w:rsidRPr="005A54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</w:tr>
      <w:tr w:rsidR="00274C96" w:rsidRPr="005A54ED" w14:paraId="17A1493C" w14:textId="77777777" w:rsidTr="00C84C26">
        <w:trPr>
          <w:trHeight w:val="263"/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3939D47B" w14:textId="0AEB7D19" w:rsidR="00274C96" w:rsidRPr="005A54ED" w:rsidRDefault="00274C96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5382" w:type="dxa"/>
            <w:tcBorders>
              <w:top w:val="single" w:sz="4" w:space="0" w:color="auto"/>
            </w:tcBorders>
          </w:tcPr>
          <w:p w14:paraId="7A993CB6" w14:textId="3E9FE2A1" w:rsidR="00274C96" w:rsidRPr="005A54ED" w:rsidRDefault="007640CC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714.x</w:t>
            </w:r>
          </w:p>
        </w:tc>
        <w:tc>
          <w:tcPr>
            <w:tcW w:w="5236" w:type="dxa"/>
            <w:tcBorders>
              <w:top w:val="single" w:sz="4" w:space="0" w:color="auto"/>
            </w:tcBorders>
          </w:tcPr>
          <w:p w14:paraId="63BAFDA3" w14:textId="211D86B3" w:rsidR="00274C96" w:rsidRPr="005A54ED" w:rsidRDefault="007640CC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C4B4E" w:rsidRPr="005A54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5.x-M</w:t>
            </w:r>
            <w:r w:rsidR="005C4B4E" w:rsidRPr="005A54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6.x</w:t>
            </w:r>
          </w:p>
        </w:tc>
      </w:tr>
      <w:tr w:rsidR="00274C96" w:rsidRPr="005A54ED" w14:paraId="511CD81C" w14:textId="77777777" w:rsidTr="00C84C26">
        <w:trPr>
          <w:trHeight w:val="715"/>
          <w:jc w:val="center"/>
        </w:trPr>
        <w:tc>
          <w:tcPr>
            <w:tcW w:w="2977" w:type="dxa"/>
          </w:tcPr>
          <w:p w14:paraId="21832F4E" w14:textId="664D2154" w:rsidR="00274C96" w:rsidRPr="005A54ED" w:rsidRDefault="00274C96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Dementia (any</w:t>
            </w:r>
            <w:r w:rsidR="005025F5" w:rsidRPr="005A54ED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82" w:type="dxa"/>
          </w:tcPr>
          <w:p w14:paraId="40BA9921" w14:textId="136DAA16" w:rsidR="00274C96" w:rsidRPr="005A54ED" w:rsidRDefault="0038229B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331.0, 290.4x, 290.0-290.3, 294.1, 294.2, 331.1, 331.2, 331.8, 331.9</w:t>
            </w:r>
          </w:p>
        </w:tc>
        <w:tc>
          <w:tcPr>
            <w:tcW w:w="5236" w:type="dxa"/>
          </w:tcPr>
          <w:p w14:paraId="51916001" w14:textId="5225607E" w:rsidR="00274C96" w:rsidRPr="005A54ED" w:rsidRDefault="0038229B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 xml:space="preserve">F00.x- F01.x, G30.x, F02.8, F03.0 , F05.1, </w:t>
            </w:r>
            <w:r w:rsidR="009D3B40" w:rsidRPr="005A54ED">
              <w:rPr>
                <w:rFonts w:ascii="Times New Roman" w:hAnsi="Times New Roman" w:cs="Times New Roman"/>
                <w:sz w:val="24"/>
                <w:szCs w:val="24"/>
              </w:rPr>
              <w:t xml:space="preserve">G31.0, </w:t>
            </w: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G31.1, G31.3, G31.8, G31.9</w:t>
            </w:r>
          </w:p>
        </w:tc>
      </w:tr>
      <w:tr w:rsidR="00274C96" w:rsidRPr="005A54ED" w14:paraId="2BC1694D" w14:textId="77777777" w:rsidTr="00C84C26">
        <w:trPr>
          <w:trHeight w:val="528"/>
          <w:jc w:val="center"/>
        </w:trPr>
        <w:tc>
          <w:tcPr>
            <w:tcW w:w="2977" w:type="dxa"/>
          </w:tcPr>
          <w:p w14:paraId="5A9B8A87" w14:textId="4AAF3C6C" w:rsidR="00274C96" w:rsidRPr="005A54ED" w:rsidRDefault="00881EB2" w:rsidP="00C84C2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Alzheimer’s Dementia</w:t>
            </w:r>
          </w:p>
        </w:tc>
        <w:tc>
          <w:tcPr>
            <w:tcW w:w="5382" w:type="dxa"/>
          </w:tcPr>
          <w:p w14:paraId="1C1E4D83" w14:textId="58574EFB" w:rsidR="00274C96" w:rsidRPr="005A54ED" w:rsidRDefault="00881EB2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 xml:space="preserve">331.0 </w:t>
            </w:r>
          </w:p>
        </w:tc>
        <w:tc>
          <w:tcPr>
            <w:tcW w:w="5236" w:type="dxa"/>
          </w:tcPr>
          <w:p w14:paraId="519066B7" w14:textId="3C521BD4" w:rsidR="00274C96" w:rsidRPr="005A54ED" w:rsidRDefault="00881EB2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F00</w:t>
            </w:r>
            <w:r w:rsidR="00130117" w:rsidRPr="005A54ED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, G30</w:t>
            </w:r>
            <w:r w:rsidR="00130117" w:rsidRPr="005A54ED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</w:tr>
      <w:tr w:rsidR="00881EB2" w:rsidRPr="005A54ED" w14:paraId="08125623" w14:textId="77777777" w:rsidTr="00C84C26">
        <w:trPr>
          <w:trHeight w:val="528"/>
          <w:jc w:val="center"/>
        </w:trPr>
        <w:tc>
          <w:tcPr>
            <w:tcW w:w="2977" w:type="dxa"/>
          </w:tcPr>
          <w:p w14:paraId="0E8DA618" w14:textId="4323ACF6" w:rsidR="00881EB2" w:rsidRPr="005A54ED" w:rsidRDefault="00881EB2" w:rsidP="00C84C26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Vascular Dementia</w:t>
            </w:r>
          </w:p>
        </w:tc>
        <w:tc>
          <w:tcPr>
            <w:tcW w:w="5382" w:type="dxa"/>
          </w:tcPr>
          <w:p w14:paraId="6B29A535" w14:textId="42F26206" w:rsidR="00881EB2" w:rsidRPr="005A54ED" w:rsidRDefault="00881EB2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290.</w:t>
            </w:r>
            <w:r w:rsidR="00BB0CE8" w:rsidRPr="005A54ED">
              <w:rPr>
                <w:rFonts w:ascii="Times New Roman" w:hAnsi="Times New Roman" w:cs="Times New Roman"/>
                <w:sz w:val="24"/>
                <w:szCs w:val="24"/>
              </w:rPr>
              <w:t>4x</w:t>
            </w:r>
          </w:p>
        </w:tc>
        <w:tc>
          <w:tcPr>
            <w:tcW w:w="5236" w:type="dxa"/>
          </w:tcPr>
          <w:p w14:paraId="37B3CED3" w14:textId="163BB074" w:rsidR="00881EB2" w:rsidRPr="005A54ED" w:rsidRDefault="00881EB2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F01</w:t>
            </w:r>
            <w:r w:rsidR="00130117" w:rsidRPr="005A54ED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</w:tr>
      <w:tr w:rsidR="00881EB2" w:rsidRPr="005A54ED" w14:paraId="7EE865F8" w14:textId="77777777" w:rsidTr="00C84C26">
        <w:trPr>
          <w:trHeight w:val="628"/>
          <w:jc w:val="center"/>
        </w:trPr>
        <w:tc>
          <w:tcPr>
            <w:tcW w:w="2977" w:type="dxa"/>
          </w:tcPr>
          <w:p w14:paraId="17B0E535" w14:textId="6A8E6EFE" w:rsidR="00881EB2" w:rsidRPr="005A54ED" w:rsidRDefault="00881EB2" w:rsidP="00A4437F">
            <w:pPr>
              <w:pStyle w:val="NoSpacing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Non-Specific Dementia</w:t>
            </w:r>
          </w:p>
        </w:tc>
        <w:tc>
          <w:tcPr>
            <w:tcW w:w="5382" w:type="dxa"/>
          </w:tcPr>
          <w:p w14:paraId="7855D01B" w14:textId="078EFC31" w:rsidR="00881EB2" w:rsidRPr="005A54ED" w:rsidRDefault="00881EB2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290.0</w:t>
            </w:r>
            <w:r w:rsidR="009B4BBC" w:rsidRPr="005A54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290.3,  294.1, 294.</w:t>
            </w:r>
            <w:r w:rsidR="00BB0CE8" w:rsidRPr="005A54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8229B" w:rsidRPr="005A54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0117" w:rsidRPr="005A54ED">
              <w:rPr>
                <w:rFonts w:ascii="Times New Roman" w:hAnsi="Times New Roman" w:cs="Times New Roman"/>
                <w:sz w:val="24"/>
                <w:szCs w:val="24"/>
              </w:rPr>
              <w:t xml:space="preserve">331.1, </w:t>
            </w: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331.2</w:t>
            </w:r>
            <w:r w:rsidR="00BB0CE8" w:rsidRPr="005A54ED">
              <w:rPr>
                <w:rFonts w:ascii="Times New Roman" w:hAnsi="Times New Roman" w:cs="Times New Roman"/>
                <w:sz w:val="24"/>
                <w:szCs w:val="24"/>
              </w:rPr>
              <w:t>, 331.8,</w:t>
            </w:r>
            <w:r w:rsidR="00DD4EBC" w:rsidRPr="005A54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0CE8" w:rsidRPr="005A54ED">
              <w:rPr>
                <w:rFonts w:ascii="Times New Roman" w:hAnsi="Times New Roman" w:cs="Times New Roman"/>
                <w:sz w:val="24"/>
                <w:szCs w:val="24"/>
              </w:rPr>
              <w:t>331.9</w:t>
            </w:r>
          </w:p>
        </w:tc>
        <w:tc>
          <w:tcPr>
            <w:tcW w:w="5236" w:type="dxa"/>
          </w:tcPr>
          <w:p w14:paraId="0F1DA24F" w14:textId="0B8C7ABB" w:rsidR="00881EB2" w:rsidRPr="005A54ED" w:rsidRDefault="00881EB2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F02.8, F03</w:t>
            </w:r>
            <w:r w:rsidR="00BB0CE8" w:rsidRPr="005A54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B4BBC" w:rsidRPr="005A54E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 xml:space="preserve">, F05.1, </w:t>
            </w:r>
            <w:r w:rsidR="009D3B40" w:rsidRPr="005A54ED">
              <w:rPr>
                <w:rFonts w:ascii="Times New Roman" w:hAnsi="Times New Roman" w:cs="Times New Roman"/>
                <w:sz w:val="24"/>
                <w:szCs w:val="24"/>
              </w:rPr>
              <w:t xml:space="preserve">G31.0, </w:t>
            </w: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 xml:space="preserve">G31.1, </w:t>
            </w:r>
            <w:r w:rsidR="00130117" w:rsidRPr="005A54ED">
              <w:rPr>
                <w:rFonts w:ascii="Times New Roman" w:hAnsi="Times New Roman" w:cs="Times New Roman"/>
                <w:sz w:val="24"/>
                <w:szCs w:val="24"/>
              </w:rPr>
              <w:t xml:space="preserve">G31.3, </w:t>
            </w: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G31.8, G31.9</w:t>
            </w:r>
            <w:r w:rsidR="00130117" w:rsidRPr="005A54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81EB2" w:rsidRPr="005A54ED" w14:paraId="47C44D56" w14:textId="77777777" w:rsidTr="00C84C26">
        <w:trPr>
          <w:trHeight w:val="410"/>
          <w:jc w:val="center"/>
        </w:trPr>
        <w:tc>
          <w:tcPr>
            <w:tcW w:w="2977" w:type="dxa"/>
          </w:tcPr>
          <w:p w14:paraId="0C1D3714" w14:textId="29A6F42E" w:rsidR="00881EB2" w:rsidRPr="005A54ED" w:rsidRDefault="004078B8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5382" w:type="dxa"/>
          </w:tcPr>
          <w:p w14:paraId="57D6B04A" w14:textId="33151C32" w:rsidR="00881EB2" w:rsidRPr="005A54ED" w:rsidRDefault="006C5D46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6.2-296.4, </w:t>
            </w:r>
          </w:p>
        </w:tc>
        <w:tc>
          <w:tcPr>
            <w:tcW w:w="5236" w:type="dxa"/>
          </w:tcPr>
          <w:p w14:paraId="6235DF4C" w14:textId="32CB0ED9" w:rsidR="00881EB2" w:rsidRPr="005A54ED" w:rsidRDefault="006C5D46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31.3-5, F32.x,F33.x</w:t>
            </w:r>
          </w:p>
        </w:tc>
      </w:tr>
      <w:tr w:rsidR="00881EB2" w:rsidRPr="005A54ED" w14:paraId="5FF5229D" w14:textId="77777777" w:rsidTr="00C84C26">
        <w:trPr>
          <w:trHeight w:val="263"/>
          <w:jc w:val="center"/>
        </w:trPr>
        <w:tc>
          <w:tcPr>
            <w:tcW w:w="2977" w:type="dxa"/>
          </w:tcPr>
          <w:p w14:paraId="316BE50E" w14:textId="33A4AF44" w:rsidR="00881EB2" w:rsidRPr="005A54ED" w:rsidRDefault="004078B8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5382" w:type="dxa"/>
          </w:tcPr>
          <w:p w14:paraId="133F0761" w14:textId="549F3A46" w:rsidR="00881EB2" w:rsidRPr="005A54ED" w:rsidRDefault="006C5D46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.84, 300.x</w:t>
            </w:r>
          </w:p>
        </w:tc>
        <w:tc>
          <w:tcPr>
            <w:tcW w:w="5236" w:type="dxa"/>
          </w:tcPr>
          <w:p w14:paraId="740ADE0A" w14:textId="4ADFD1CE" w:rsidR="00881EB2" w:rsidRPr="005A54ED" w:rsidRDefault="006C5D46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06.4, F41.x</w:t>
            </w:r>
          </w:p>
        </w:tc>
      </w:tr>
      <w:tr w:rsidR="005A54ED" w:rsidRPr="005A54ED" w14:paraId="75174644" w14:textId="77777777" w:rsidTr="00C84C26">
        <w:trPr>
          <w:trHeight w:val="263"/>
          <w:jc w:val="center"/>
        </w:trPr>
        <w:tc>
          <w:tcPr>
            <w:tcW w:w="2977" w:type="dxa"/>
          </w:tcPr>
          <w:p w14:paraId="326D1F8B" w14:textId="0EA3F363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Smoking (ever)</w:t>
            </w:r>
          </w:p>
        </w:tc>
        <w:tc>
          <w:tcPr>
            <w:tcW w:w="5382" w:type="dxa"/>
          </w:tcPr>
          <w:p w14:paraId="1F5FE726" w14:textId="42BCD3BD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305.1, V15.82</w:t>
            </w:r>
          </w:p>
        </w:tc>
        <w:tc>
          <w:tcPr>
            <w:tcW w:w="5236" w:type="dxa"/>
          </w:tcPr>
          <w:p w14:paraId="3D335381" w14:textId="6113CB08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F17, Z72.0, Z86.43</w:t>
            </w:r>
          </w:p>
        </w:tc>
      </w:tr>
      <w:tr w:rsidR="005A54ED" w:rsidRPr="005A54ED" w14:paraId="7CF6EDF5" w14:textId="77777777" w:rsidTr="00C84C26">
        <w:trPr>
          <w:trHeight w:val="263"/>
          <w:jc w:val="center"/>
        </w:trPr>
        <w:tc>
          <w:tcPr>
            <w:tcW w:w="2977" w:type="dxa"/>
          </w:tcPr>
          <w:p w14:paraId="22578C1F" w14:textId="4214D1D5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rterial hypertension </w:t>
            </w:r>
          </w:p>
        </w:tc>
        <w:tc>
          <w:tcPr>
            <w:tcW w:w="5382" w:type="dxa"/>
          </w:tcPr>
          <w:p w14:paraId="13A73A6F" w14:textId="33C2B3CB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bCs/>
                <w:sz w:val="24"/>
                <w:szCs w:val="24"/>
              </w:rPr>
              <w:t>401-405</w:t>
            </w:r>
          </w:p>
        </w:tc>
        <w:tc>
          <w:tcPr>
            <w:tcW w:w="5236" w:type="dxa"/>
          </w:tcPr>
          <w:p w14:paraId="11797E82" w14:textId="4F783D4D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bCs/>
                <w:sz w:val="24"/>
                <w:szCs w:val="24"/>
              </w:rPr>
              <w:t>I10-I13, I15</w:t>
            </w:r>
          </w:p>
        </w:tc>
      </w:tr>
      <w:tr w:rsidR="005A54ED" w:rsidRPr="005A54ED" w14:paraId="1A33012B" w14:textId="77777777" w:rsidTr="00C84C26">
        <w:trPr>
          <w:trHeight w:val="263"/>
          <w:jc w:val="center"/>
        </w:trPr>
        <w:tc>
          <w:tcPr>
            <w:tcW w:w="2977" w:type="dxa"/>
          </w:tcPr>
          <w:p w14:paraId="7E5ACA70" w14:textId="17E53A14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yperlipemia </w:t>
            </w:r>
          </w:p>
        </w:tc>
        <w:tc>
          <w:tcPr>
            <w:tcW w:w="5382" w:type="dxa"/>
          </w:tcPr>
          <w:p w14:paraId="7C152A10" w14:textId="4FF1DE4B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bCs/>
                <w:sz w:val="24"/>
                <w:szCs w:val="24"/>
              </w:rPr>
              <w:t>272.x</w:t>
            </w:r>
          </w:p>
        </w:tc>
        <w:tc>
          <w:tcPr>
            <w:tcW w:w="5236" w:type="dxa"/>
          </w:tcPr>
          <w:p w14:paraId="52FB9FEC" w14:textId="0CE9B299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bCs/>
                <w:sz w:val="24"/>
                <w:szCs w:val="24"/>
              </w:rPr>
              <w:t>E78.x</w:t>
            </w:r>
          </w:p>
        </w:tc>
      </w:tr>
      <w:tr w:rsidR="005A54ED" w:rsidRPr="005A54ED" w14:paraId="5D5589B2" w14:textId="77777777" w:rsidTr="00C84C26">
        <w:trPr>
          <w:trHeight w:val="263"/>
          <w:jc w:val="center"/>
        </w:trPr>
        <w:tc>
          <w:tcPr>
            <w:tcW w:w="2977" w:type="dxa"/>
          </w:tcPr>
          <w:p w14:paraId="31EE0E2F" w14:textId="7C7558C4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bCs/>
                <w:sz w:val="24"/>
                <w:szCs w:val="24"/>
              </w:rPr>
              <w:t>Diabetes Mellitus</w:t>
            </w:r>
          </w:p>
        </w:tc>
        <w:tc>
          <w:tcPr>
            <w:tcW w:w="5382" w:type="dxa"/>
          </w:tcPr>
          <w:p w14:paraId="14A2E2DD" w14:textId="3CDB5874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bCs/>
                <w:sz w:val="24"/>
                <w:szCs w:val="24"/>
              </w:rPr>
              <w:t>250</w:t>
            </w:r>
          </w:p>
        </w:tc>
        <w:tc>
          <w:tcPr>
            <w:tcW w:w="5236" w:type="dxa"/>
          </w:tcPr>
          <w:p w14:paraId="47E5FE31" w14:textId="45DD40B8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bCs/>
                <w:sz w:val="24"/>
                <w:szCs w:val="24"/>
              </w:rPr>
              <w:t>E10-E14</w:t>
            </w:r>
          </w:p>
        </w:tc>
      </w:tr>
      <w:tr w:rsidR="005A54ED" w:rsidRPr="005A54ED" w14:paraId="24ECB488" w14:textId="77777777" w:rsidTr="00C84C26">
        <w:trPr>
          <w:trHeight w:val="263"/>
          <w:jc w:val="center"/>
        </w:trPr>
        <w:tc>
          <w:tcPr>
            <w:tcW w:w="2977" w:type="dxa"/>
          </w:tcPr>
          <w:p w14:paraId="1A28B798" w14:textId="54089FDE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bCs/>
                <w:sz w:val="24"/>
                <w:szCs w:val="24"/>
              </w:rPr>
              <w:t>Obesity</w:t>
            </w:r>
          </w:p>
        </w:tc>
        <w:tc>
          <w:tcPr>
            <w:tcW w:w="5382" w:type="dxa"/>
          </w:tcPr>
          <w:p w14:paraId="27180428" w14:textId="69E9FD5C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bCs/>
                <w:sz w:val="24"/>
                <w:szCs w:val="24"/>
              </w:rPr>
              <w:t>278.0, 278.1</w:t>
            </w:r>
          </w:p>
        </w:tc>
        <w:tc>
          <w:tcPr>
            <w:tcW w:w="5236" w:type="dxa"/>
          </w:tcPr>
          <w:p w14:paraId="5F644660" w14:textId="50A999F9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bCs/>
                <w:sz w:val="24"/>
                <w:szCs w:val="24"/>
              </w:rPr>
              <w:t>E65.x, E66.x</w:t>
            </w:r>
          </w:p>
        </w:tc>
      </w:tr>
      <w:tr w:rsidR="005A54ED" w:rsidRPr="005A54ED" w14:paraId="53ECDB75" w14:textId="77777777" w:rsidTr="00C84C26">
        <w:trPr>
          <w:trHeight w:val="263"/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5ACF219A" w14:textId="6108BAEC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sz w:val="24"/>
                <w:szCs w:val="24"/>
              </w:rPr>
              <w:t>Charlson Comorbidity Index</w:t>
            </w:r>
          </w:p>
        </w:tc>
        <w:tc>
          <w:tcPr>
            <w:tcW w:w="5382" w:type="dxa"/>
            <w:tcBorders>
              <w:bottom w:val="single" w:sz="4" w:space="0" w:color="auto"/>
            </w:tcBorders>
          </w:tcPr>
          <w:p w14:paraId="5748F802" w14:textId="26F7D710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uan et al </w:t>
            </w:r>
            <w:r w:rsidRPr="005A54ED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</w:t>
            </w:r>
            <w:r w:rsidRPr="005A54E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ed Care</w:t>
            </w:r>
            <w:r w:rsidRPr="005A54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005;43(11):1130-9</w:t>
            </w:r>
          </w:p>
        </w:tc>
        <w:tc>
          <w:tcPr>
            <w:tcW w:w="5236" w:type="dxa"/>
            <w:tcBorders>
              <w:bottom w:val="single" w:sz="4" w:space="0" w:color="auto"/>
            </w:tcBorders>
          </w:tcPr>
          <w:p w14:paraId="255F4BD4" w14:textId="0D0246CD" w:rsidR="005A54ED" w:rsidRPr="005A54ED" w:rsidRDefault="005A54ED" w:rsidP="00A4437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4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uan et al </w:t>
            </w:r>
            <w:r w:rsidRPr="005A54ED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</w:t>
            </w:r>
            <w:r w:rsidRPr="005A54E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ed Care</w:t>
            </w:r>
            <w:r w:rsidRPr="005A54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005;43(11):1130-9</w:t>
            </w:r>
          </w:p>
        </w:tc>
      </w:tr>
    </w:tbl>
    <w:p w14:paraId="5D170909" w14:textId="77777777" w:rsidR="00274C96" w:rsidRDefault="00274C96" w:rsidP="008E142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06F58C" w14:textId="77777777" w:rsidR="00EB4E51" w:rsidRDefault="00EB4E51" w:rsidP="008E142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C129AF" w14:textId="77777777" w:rsidR="00F637C5" w:rsidRDefault="00F637C5" w:rsidP="00C51A4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73C21E9" w14:textId="77777777" w:rsidR="00F637C5" w:rsidRDefault="00F637C5" w:rsidP="00C51A4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B8278CF" w14:textId="574872BD" w:rsidR="00C51A42" w:rsidRPr="00C51A42" w:rsidRDefault="000C79C1" w:rsidP="00C51A4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C79C1">
        <w:rPr>
          <w:rFonts w:ascii="Times New Roman" w:hAnsi="Times New Roman" w:cs="Times New Roman"/>
          <w:sz w:val="24"/>
          <w:szCs w:val="24"/>
        </w:rPr>
        <w:lastRenderedPageBreak/>
        <w:t>Supplementary Table S1 </w:t>
      </w:r>
      <w:r w:rsidR="0055249F">
        <w:rPr>
          <w:rFonts w:ascii="Times New Roman" w:hAnsi="Times New Roman" w:cs="Times New Roman"/>
          <w:sz w:val="24"/>
          <w:szCs w:val="24"/>
        </w:rPr>
        <w:t>Hazard ratios (HR) for c</w:t>
      </w:r>
      <w:r w:rsidR="00EE3A2B">
        <w:rPr>
          <w:rFonts w:ascii="Times New Roman" w:hAnsi="Times New Roman" w:cs="Times New Roman"/>
          <w:sz w:val="24"/>
          <w:szCs w:val="24"/>
        </w:rPr>
        <w:t xml:space="preserve">linical factors independently associated with </w:t>
      </w:r>
      <w:r w:rsidR="002C2D55">
        <w:rPr>
          <w:rFonts w:ascii="Times New Roman" w:hAnsi="Times New Roman" w:cs="Times New Roman"/>
          <w:sz w:val="24"/>
          <w:szCs w:val="24"/>
        </w:rPr>
        <w:t xml:space="preserve">incident </w:t>
      </w:r>
      <w:r w:rsidR="00C51A42">
        <w:rPr>
          <w:rFonts w:ascii="Times New Roman" w:hAnsi="Times New Roman" w:cs="Times New Roman"/>
          <w:sz w:val="24"/>
          <w:szCs w:val="24"/>
        </w:rPr>
        <w:t>dementia</w:t>
      </w:r>
      <w:r w:rsidR="00C51A42" w:rsidRPr="00C51A42">
        <w:rPr>
          <w:rFonts w:ascii="Times New Roman" w:hAnsi="Times New Roman" w:cs="Times New Roman"/>
          <w:sz w:val="24"/>
          <w:szCs w:val="24"/>
        </w:rPr>
        <w:t xml:space="preserve"> </w:t>
      </w:r>
      <w:r w:rsidR="004078B8">
        <w:rPr>
          <w:rFonts w:ascii="Times New Roman" w:hAnsi="Times New Roman" w:cs="Times New Roman"/>
          <w:sz w:val="24"/>
          <w:szCs w:val="24"/>
        </w:rPr>
        <w:t xml:space="preserve">in patients with </w:t>
      </w:r>
      <w:r w:rsidR="008D4AB7" w:rsidRPr="008D4AB7">
        <w:rPr>
          <w:rFonts w:ascii="Times New Roman" w:hAnsi="Times New Roman" w:cs="Times New Roman"/>
          <w:sz w:val="24"/>
          <w:szCs w:val="24"/>
        </w:rPr>
        <w:t xml:space="preserve">Rheumatoid Arthritis (RA) </w:t>
      </w:r>
      <w:r w:rsidR="004078B8">
        <w:rPr>
          <w:rFonts w:ascii="Times New Roman" w:hAnsi="Times New Roman" w:cs="Times New Roman"/>
          <w:sz w:val="24"/>
          <w:szCs w:val="24"/>
        </w:rPr>
        <w:t xml:space="preserve"> and </w:t>
      </w:r>
      <w:r w:rsidR="002C2D55">
        <w:rPr>
          <w:rFonts w:ascii="Times New Roman" w:hAnsi="Times New Roman" w:cs="Times New Roman"/>
          <w:sz w:val="24"/>
          <w:szCs w:val="24"/>
        </w:rPr>
        <w:t>contro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614E80" w14:textId="77777777" w:rsidR="00C51A42" w:rsidRPr="00C51A42" w:rsidRDefault="00C51A42" w:rsidP="00C51A42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209"/>
        <w:gridCol w:w="1934"/>
        <w:gridCol w:w="1701"/>
        <w:gridCol w:w="1417"/>
        <w:gridCol w:w="3260"/>
        <w:gridCol w:w="1479"/>
      </w:tblGrid>
      <w:tr w:rsidR="001A4E12" w:rsidRPr="00D66383" w14:paraId="248E53D1" w14:textId="77777777" w:rsidTr="002856DA">
        <w:trPr>
          <w:trHeight w:hRule="exact" w:val="486"/>
          <w:jc w:val="center"/>
        </w:trPr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6AF1E" w14:textId="77777777" w:rsidR="001A4E12" w:rsidRPr="00D66383" w:rsidRDefault="001A4E12" w:rsidP="004861D2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337EA" w14:textId="2EA9C69A" w:rsidR="001A4E12" w:rsidRPr="00D66383" w:rsidRDefault="001A4E12" w:rsidP="00AB0D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</w:t>
            </w:r>
          </w:p>
        </w:tc>
        <w:tc>
          <w:tcPr>
            <w:tcW w:w="61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A716E" w14:textId="544BADCC" w:rsidR="001A4E12" w:rsidRPr="00D66383" w:rsidRDefault="001A4E12" w:rsidP="00AB0D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</w:tr>
      <w:tr w:rsidR="001A4E12" w:rsidRPr="00D66383" w14:paraId="27EF47D0" w14:textId="39CCB36A" w:rsidTr="002856DA">
        <w:trPr>
          <w:trHeight w:hRule="exact" w:val="486"/>
          <w:jc w:val="center"/>
        </w:trPr>
        <w:tc>
          <w:tcPr>
            <w:tcW w:w="2097" w:type="dxa"/>
            <w:tcBorders>
              <w:top w:val="single" w:sz="4" w:space="0" w:color="auto"/>
            </w:tcBorders>
            <w:vAlign w:val="bottom"/>
          </w:tcPr>
          <w:p w14:paraId="0F6001CD" w14:textId="77777777" w:rsidR="001A4E12" w:rsidRPr="00D66383" w:rsidRDefault="001A4E12" w:rsidP="004861D2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102399AA" w14:textId="5B90B0D1" w:rsidR="001A4E12" w:rsidRPr="00D66383" w:rsidRDefault="001A4E12" w:rsidP="00AB0D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14:paraId="7D0E3DAB" w14:textId="58DC2F65" w:rsidR="001A4E12" w:rsidRPr="00D66383" w:rsidRDefault="001A4E12" w:rsidP="00AB0D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3480E60" w14:textId="582E8C2E" w:rsidR="001A4E12" w:rsidRPr="00D66383" w:rsidRDefault="00A24B95" w:rsidP="00AB0D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 valu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76801F3" w14:textId="5BAE9D74" w:rsidR="001A4E12" w:rsidRPr="00D66383" w:rsidRDefault="001A4E12" w:rsidP="00AB0D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DBDDAE9" w14:textId="6E14C45E" w:rsidR="001A4E12" w:rsidRPr="00D66383" w:rsidRDefault="001A4E12" w:rsidP="00AB0D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7D0BB33C" w14:textId="4C4C0A45" w:rsidR="001A4E12" w:rsidRPr="00D66383" w:rsidRDefault="00A24B95" w:rsidP="00AB0D8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B95">
              <w:rPr>
                <w:rFonts w:ascii="Times New Roman" w:hAnsi="Times New Roman" w:cs="Times New Roman"/>
                <w:sz w:val="24"/>
                <w:szCs w:val="24"/>
              </w:rPr>
              <w:t>p- value</w:t>
            </w:r>
          </w:p>
        </w:tc>
      </w:tr>
      <w:tr w:rsidR="001A4E12" w:rsidRPr="00D66383" w14:paraId="2A3740A5" w14:textId="44E7FACF" w:rsidTr="002856DA">
        <w:trPr>
          <w:trHeight w:hRule="exact" w:val="486"/>
          <w:jc w:val="center"/>
        </w:trPr>
        <w:tc>
          <w:tcPr>
            <w:tcW w:w="2097" w:type="dxa"/>
            <w:vAlign w:val="bottom"/>
          </w:tcPr>
          <w:p w14:paraId="1D2DAD01" w14:textId="1C636C22" w:rsidR="001A4E12" w:rsidRPr="00D66383" w:rsidRDefault="001A4E12" w:rsidP="007E0879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Index Age</w:t>
            </w:r>
          </w:p>
        </w:tc>
        <w:tc>
          <w:tcPr>
            <w:tcW w:w="1209" w:type="dxa"/>
            <w:vAlign w:val="center"/>
          </w:tcPr>
          <w:p w14:paraId="3C39F89A" w14:textId="02726D1F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079</w:t>
            </w:r>
          </w:p>
        </w:tc>
        <w:tc>
          <w:tcPr>
            <w:tcW w:w="1934" w:type="dxa"/>
            <w:vAlign w:val="center"/>
          </w:tcPr>
          <w:p w14:paraId="685ABADE" w14:textId="6ADD82FC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073- 1.085</w:t>
            </w:r>
          </w:p>
        </w:tc>
        <w:tc>
          <w:tcPr>
            <w:tcW w:w="1701" w:type="dxa"/>
            <w:vAlign w:val="center"/>
          </w:tcPr>
          <w:p w14:paraId="6CB606C2" w14:textId="184F64CB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417" w:type="dxa"/>
            <w:vAlign w:val="center"/>
          </w:tcPr>
          <w:p w14:paraId="6C048C87" w14:textId="08798F7A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085</w:t>
            </w:r>
          </w:p>
        </w:tc>
        <w:tc>
          <w:tcPr>
            <w:tcW w:w="3260" w:type="dxa"/>
            <w:vAlign w:val="center"/>
          </w:tcPr>
          <w:p w14:paraId="0414FAD9" w14:textId="4382DF17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081-1.089</w:t>
            </w:r>
          </w:p>
        </w:tc>
        <w:tc>
          <w:tcPr>
            <w:tcW w:w="1479" w:type="dxa"/>
            <w:vAlign w:val="center"/>
          </w:tcPr>
          <w:p w14:paraId="128DB457" w14:textId="6CBBE701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1A4E12" w:rsidRPr="00D66383" w14:paraId="28579BB9" w14:textId="614C189D" w:rsidTr="002856DA">
        <w:trPr>
          <w:trHeight w:hRule="exact" w:val="486"/>
          <w:jc w:val="center"/>
        </w:trPr>
        <w:tc>
          <w:tcPr>
            <w:tcW w:w="2097" w:type="dxa"/>
            <w:vAlign w:val="bottom"/>
          </w:tcPr>
          <w:p w14:paraId="0E8F1228" w14:textId="2C8E8EED" w:rsidR="001A4E12" w:rsidRPr="00D66383" w:rsidRDefault="001A4E12" w:rsidP="007E087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 xml:space="preserve">Index Year </w:t>
            </w:r>
          </w:p>
        </w:tc>
        <w:tc>
          <w:tcPr>
            <w:tcW w:w="1209" w:type="dxa"/>
            <w:vAlign w:val="center"/>
          </w:tcPr>
          <w:p w14:paraId="67753F0C" w14:textId="3E4F4065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1934" w:type="dxa"/>
            <w:vAlign w:val="center"/>
          </w:tcPr>
          <w:p w14:paraId="078E72CC" w14:textId="40F8D827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0.948- 0.964</w:t>
            </w:r>
          </w:p>
        </w:tc>
        <w:tc>
          <w:tcPr>
            <w:tcW w:w="1701" w:type="dxa"/>
            <w:vAlign w:val="center"/>
          </w:tcPr>
          <w:p w14:paraId="5A48B6EA" w14:textId="38DA8F52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417" w:type="dxa"/>
            <w:vAlign w:val="center"/>
          </w:tcPr>
          <w:p w14:paraId="329E25FF" w14:textId="7F99F70A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3260" w:type="dxa"/>
            <w:vAlign w:val="center"/>
          </w:tcPr>
          <w:p w14:paraId="1E3EDCB0" w14:textId="3B17D181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0.945- 0.954</w:t>
            </w:r>
          </w:p>
        </w:tc>
        <w:tc>
          <w:tcPr>
            <w:tcW w:w="1479" w:type="dxa"/>
            <w:vAlign w:val="center"/>
          </w:tcPr>
          <w:p w14:paraId="3F5922EA" w14:textId="572E3D6A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1A4E12" w:rsidRPr="00D66383" w14:paraId="164FD201" w14:textId="599D49B7" w:rsidTr="002856DA">
        <w:trPr>
          <w:trHeight w:hRule="exact" w:val="486"/>
          <w:jc w:val="center"/>
        </w:trPr>
        <w:tc>
          <w:tcPr>
            <w:tcW w:w="2097" w:type="dxa"/>
            <w:vAlign w:val="bottom"/>
          </w:tcPr>
          <w:p w14:paraId="343EE643" w14:textId="5A38ED7E" w:rsidR="001A4E12" w:rsidRPr="00D66383" w:rsidRDefault="00732CB1" w:rsidP="007E087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Fem</w:t>
            </w:r>
            <w:r w:rsidR="001A4E12" w:rsidRPr="00D66383">
              <w:rPr>
                <w:rFonts w:ascii="Times New Roman" w:hAnsi="Times New Roman" w:cs="Times New Roman"/>
                <w:color w:val="000000"/>
              </w:rPr>
              <w:t>ale</w:t>
            </w:r>
          </w:p>
        </w:tc>
        <w:tc>
          <w:tcPr>
            <w:tcW w:w="1209" w:type="dxa"/>
            <w:vAlign w:val="center"/>
          </w:tcPr>
          <w:p w14:paraId="69C1427F" w14:textId="47641F27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352</w:t>
            </w:r>
          </w:p>
        </w:tc>
        <w:tc>
          <w:tcPr>
            <w:tcW w:w="1934" w:type="dxa"/>
            <w:vAlign w:val="center"/>
          </w:tcPr>
          <w:p w14:paraId="0C51A838" w14:textId="2F50AE2F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185- 1.542</w:t>
            </w:r>
          </w:p>
        </w:tc>
        <w:tc>
          <w:tcPr>
            <w:tcW w:w="1701" w:type="dxa"/>
            <w:vAlign w:val="center"/>
          </w:tcPr>
          <w:p w14:paraId="43FDCEDD" w14:textId="33B912E2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417" w:type="dxa"/>
            <w:vAlign w:val="center"/>
          </w:tcPr>
          <w:p w14:paraId="7AF5D923" w14:textId="23F6E68C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317</w:t>
            </w:r>
          </w:p>
        </w:tc>
        <w:tc>
          <w:tcPr>
            <w:tcW w:w="3260" w:type="dxa"/>
            <w:vAlign w:val="center"/>
          </w:tcPr>
          <w:p w14:paraId="134E7B82" w14:textId="03B80A52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213-  1.43</w:t>
            </w:r>
          </w:p>
        </w:tc>
        <w:tc>
          <w:tcPr>
            <w:tcW w:w="1479" w:type="dxa"/>
            <w:vAlign w:val="center"/>
          </w:tcPr>
          <w:p w14:paraId="0221E21A" w14:textId="564D4195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1A4E12" w:rsidRPr="00D66383" w14:paraId="5D224460" w14:textId="68EBB325" w:rsidTr="002856DA">
        <w:trPr>
          <w:trHeight w:hRule="exact" w:val="486"/>
          <w:jc w:val="center"/>
        </w:trPr>
        <w:tc>
          <w:tcPr>
            <w:tcW w:w="2097" w:type="dxa"/>
            <w:vAlign w:val="bottom"/>
          </w:tcPr>
          <w:p w14:paraId="64D7FE20" w14:textId="797901FA" w:rsidR="001A4E12" w:rsidRPr="00D66383" w:rsidRDefault="001A4E12" w:rsidP="007E087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Indigenous  Separations(1)</w:t>
            </w:r>
          </w:p>
        </w:tc>
        <w:tc>
          <w:tcPr>
            <w:tcW w:w="1209" w:type="dxa"/>
            <w:vAlign w:val="center"/>
          </w:tcPr>
          <w:p w14:paraId="28589854" w14:textId="4EA1036F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2.423</w:t>
            </w:r>
          </w:p>
        </w:tc>
        <w:tc>
          <w:tcPr>
            <w:tcW w:w="1934" w:type="dxa"/>
            <w:vAlign w:val="center"/>
          </w:tcPr>
          <w:p w14:paraId="634FEB56" w14:textId="3CB321D2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474- 3.982</w:t>
            </w:r>
          </w:p>
        </w:tc>
        <w:tc>
          <w:tcPr>
            <w:tcW w:w="1701" w:type="dxa"/>
            <w:vAlign w:val="center"/>
          </w:tcPr>
          <w:p w14:paraId="79928BF4" w14:textId="5E1636A0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417" w:type="dxa"/>
            <w:vAlign w:val="center"/>
          </w:tcPr>
          <w:p w14:paraId="06100415" w14:textId="6CD9D142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289</w:t>
            </w:r>
          </w:p>
        </w:tc>
        <w:tc>
          <w:tcPr>
            <w:tcW w:w="3260" w:type="dxa"/>
            <w:vAlign w:val="center"/>
          </w:tcPr>
          <w:p w14:paraId="1B1A1411" w14:textId="56157B40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0.957- 1.736</w:t>
            </w:r>
          </w:p>
        </w:tc>
        <w:tc>
          <w:tcPr>
            <w:tcW w:w="1479" w:type="dxa"/>
            <w:vAlign w:val="center"/>
          </w:tcPr>
          <w:p w14:paraId="35447906" w14:textId="1C78034C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</w:tr>
      <w:tr w:rsidR="001A4E12" w:rsidRPr="00D66383" w14:paraId="638EC3C3" w14:textId="1EE398D9" w:rsidTr="002856DA">
        <w:trPr>
          <w:trHeight w:hRule="exact" w:val="486"/>
          <w:jc w:val="center"/>
        </w:trPr>
        <w:tc>
          <w:tcPr>
            <w:tcW w:w="2097" w:type="dxa"/>
            <w:vAlign w:val="bottom"/>
          </w:tcPr>
          <w:p w14:paraId="392157DD" w14:textId="6BE05D8C" w:rsidR="001A4E12" w:rsidRPr="00D66383" w:rsidRDefault="001A4E12" w:rsidP="007E0879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Dyslipidaemia</w:t>
            </w:r>
          </w:p>
        </w:tc>
        <w:tc>
          <w:tcPr>
            <w:tcW w:w="1209" w:type="dxa"/>
            <w:vAlign w:val="center"/>
          </w:tcPr>
          <w:p w14:paraId="3292585A" w14:textId="2EEA5763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249</w:t>
            </w:r>
          </w:p>
        </w:tc>
        <w:tc>
          <w:tcPr>
            <w:tcW w:w="1934" w:type="dxa"/>
            <w:vAlign w:val="center"/>
          </w:tcPr>
          <w:p w14:paraId="150C5F6D" w14:textId="03A740E4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04- 1.499</w:t>
            </w:r>
          </w:p>
        </w:tc>
        <w:tc>
          <w:tcPr>
            <w:tcW w:w="1701" w:type="dxa"/>
            <w:vAlign w:val="center"/>
          </w:tcPr>
          <w:p w14:paraId="5C1067A8" w14:textId="153A7FC1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417" w:type="dxa"/>
            <w:vAlign w:val="center"/>
          </w:tcPr>
          <w:p w14:paraId="5F4EF5D3" w14:textId="432329D0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457</w:t>
            </w:r>
          </w:p>
        </w:tc>
        <w:tc>
          <w:tcPr>
            <w:tcW w:w="3260" w:type="dxa"/>
            <w:vAlign w:val="center"/>
          </w:tcPr>
          <w:p w14:paraId="4F20E92C" w14:textId="228C1FE9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285- 1.653</w:t>
            </w:r>
          </w:p>
        </w:tc>
        <w:tc>
          <w:tcPr>
            <w:tcW w:w="1479" w:type="dxa"/>
            <w:vAlign w:val="center"/>
          </w:tcPr>
          <w:p w14:paraId="1C6B831E" w14:textId="6A027678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1A4E12" w:rsidRPr="00D66383" w14:paraId="4F2478E2" w14:textId="6391D7E9" w:rsidTr="002856DA">
        <w:trPr>
          <w:trHeight w:hRule="exact" w:val="486"/>
          <w:jc w:val="center"/>
        </w:trPr>
        <w:tc>
          <w:tcPr>
            <w:tcW w:w="2097" w:type="dxa"/>
            <w:vAlign w:val="bottom"/>
          </w:tcPr>
          <w:p w14:paraId="2D87551C" w14:textId="2789E321" w:rsidR="001A4E12" w:rsidRPr="00D66383" w:rsidRDefault="001A4E12" w:rsidP="007E0879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209" w:type="dxa"/>
            <w:vAlign w:val="center"/>
          </w:tcPr>
          <w:p w14:paraId="41842FE7" w14:textId="4EF24F17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184</w:t>
            </w:r>
          </w:p>
        </w:tc>
        <w:tc>
          <w:tcPr>
            <w:tcW w:w="1934" w:type="dxa"/>
            <w:vAlign w:val="center"/>
          </w:tcPr>
          <w:p w14:paraId="4C729618" w14:textId="71AD57F1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05- 1.336</w:t>
            </w:r>
          </w:p>
        </w:tc>
        <w:tc>
          <w:tcPr>
            <w:tcW w:w="1701" w:type="dxa"/>
            <w:vAlign w:val="center"/>
          </w:tcPr>
          <w:p w14:paraId="77B1612E" w14:textId="0043CA9C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417" w:type="dxa"/>
            <w:vAlign w:val="center"/>
          </w:tcPr>
          <w:p w14:paraId="321B6BA7" w14:textId="022990B6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078</w:t>
            </w:r>
          </w:p>
        </w:tc>
        <w:tc>
          <w:tcPr>
            <w:tcW w:w="3260" w:type="dxa"/>
            <w:vAlign w:val="center"/>
          </w:tcPr>
          <w:p w14:paraId="173D7592" w14:textId="47F6B48E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0.996- 1.167</w:t>
            </w:r>
          </w:p>
        </w:tc>
        <w:tc>
          <w:tcPr>
            <w:tcW w:w="1479" w:type="dxa"/>
            <w:vAlign w:val="center"/>
          </w:tcPr>
          <w:p w14:paraId="6D14E075" w14:textId="3C98005F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</w:tr>
      <w:tr w:rsidR="001A4E12" w:rsidRPr="00D66383" w14:paraId="7EB138C4" w14:textId="54F3C809" w:rsidTr="002856DA">
        <w:trPr>
          <w:trHeight w:hRule="exact" w:val="486"/>
          <w:jc w:val="center"/>
        </w:trPr>
        <w:tc>
          <w:tcPr>
            <w:tcW w:w="2097" w:type="dxa"/>
            <w:vAlign w:val="bottom"/>
          </w:tcPr>
          <w:p w14:paraId="0BC460DE" w14:textId="6FDB22E8" w:rsidR="001A4E12" w:rsidRPr="00D66383" w:rsidRDefault="001A4E12" w:rsidP="007E087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Smoking</w:t>
            </w:r>
          </w:p>
        </w:tc>
        <w:tc>
          <w:tcPr>
            <w:tcW w:w="1209" w:type="dxa"/>
            <w:vAlign w:val="center"/>
          </w:tcPr>
          <w:p w14:paraId="1F462962" w14:textId="2B4E44AF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345</w:t>
            </w:r>
          </w:p>
        </w:tc>
        <w:tc>
          <w:tcPr>
            <w:tcW w:w="1934" w:type="dxa"/>
            <w:vAlign w:val="center"/>
          </w:tcPr>
          <w:p w14:paraId="690B37A3" w14:textId="108F05B9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178- 1.536</w:t>
            </w:r>
          </w:p>
        </w:tc>
        <w:tc>
          <w:tcPr>
            <w:tcW w:w="1701" w:type="dxa"/>
            <w:vAlign w:val="center"/>
          </w:tcPr>
          <w:p w14:paraId="1AC166DC" w14:textId="43C07EB1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417" w:type="dxa"/>
            <w:vAlign w:val="center"/>
          </w:tcPr>
          <w:p w14:paraId="0893B61B" w14:textId="34255391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175</w:t>
            </w:r>
          </w:p>
        </w:tc>
        <w:tc>
          <w:tcPr>
            <w:tcW w:w="3260" w:type="dxa"/>
            <w:vAlign w:val="center"/>
          </w:tcPr>
          <w:p w14:paraId="024FFA5F" w14:textId="09E61C35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075 -1.283</w:t>
            </w:r>
          </w:p>
        </w:tc>
        <w:tc>
          <w:tcPr>
            <w:tcW w:w="1479" w:type="dxa"/>
            <w:vAlign w:val="center"/>
          </w:tcPr>
          <w:p w14:paraId="274DF1E3" w14:textId="5097C3BC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1A4E12" w:rsidRPr="00D66383" w14:paraId="7B52DC47" w14:textId="74456B87" w:rsidTr="002856DA">
        <w:trPr>
          <w:trHeight w:hRule="exact" w:val="486"/>
          <w:jc w:val="center"/>
        </w:trPr>
        <w:tc>
          <w:tcPr>
            <w:tcW w:w="2097" w:type="dxa"/>
            <w:vAlign w:val="bottom"/>
          </w:tcPr>
          <w:p w14:paraId="28E5AFCB" w14:textId="3D0E050A" w:rsidR="001A4E12" w:rsidRPr="00D66383" w:rsidRDefault="001A4E12" w:rsidP="007E087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Depression Diagnosed(1)</w:t>
            </w:r>
          </w:p>
        </w:tc>
        <w:tc>
          <w:tcPr>
            <w:tcW w:w="1209" w:type="dxa"/>
            <w:vAlign w:val="center"/>
          </w:tcPr>
          <w:p w14:paraId="79EFAC51" w14:textId="48B40B98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2.727</w:t>
            </w:r>
          </w:p>
        </w:tc>
        <w:tc>
          <w:tcPr>
            <w:tcW w:w="1934" w:type="dxa"/>
            <w:vAlign w:val="center"/>
          </w:tcPr>
          <w:p w14:paraId="4E4739D2" w14:textId="6AF5CDE2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2.291- 3.246</w:t>
            </w:r>
          </w:p>
        </w:tc>
        <w:tc>
          <w:tcPr>
            <w:tcW w:w="1701" w:type="dxa"/>
            <w:vAlign w:val="center"/>
          </w:tcPr>
          <w:p w14:paraId="6FDBC1AB" w14:textId="4AC912BC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417" w:type="dxa"/>
            <w:vAlign w:val="center"/>
          </w:tcPr>
          <w:p w14:paraId="5CA1B0BC" w14:textId="62C17F96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3.211</w:t>
            </w:r>
          </w:p>
        </w:tc>
        <w:tc>
          <w:tcPr>
            <w:tcW w:w="3260" w:type="dxa"/>
            <w:vAlign w:val="center"/>
          </w:tcPr>
          <w:p w14:paraId="54856796" w14:textId="0C68DEAB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2.801- 3.68</w:t>
            </w:r>
          </w:p>
        </w:tc>
        <w:tc>
          <w:tcPr>
            <w:tcW w:w="1479" w:type="dxa"/>
            <w:vAlign w:val="center"/>
          </w:tcPr>
          <w:p w14:paraId="263B009F" w14:textId="5AC800BA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1A4E12" w:rsidRPr="00D66383" w14:paraId="6011AE0C" w14:textId="4D31DA91" w:rsidTr="002856DA">
        <w:trPr>
          <w:trHeight w:hRule="exact" w:val="486"/>
          <w:jc w:val="center"/>
        </w:trPr>
        <w:tc>
          <w:tcPr>
            <w:tcW w:w="2097" w:type="dxa"/>
          </w:tcPr>
          <w:p w14:paraId="7389ABBA" w14:textId="17E73074" w:rsidR="001A4E12" w:rsidRPr="00D66383" w:rsidRDefault="001A4E12" w:rsidP="007E087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DM</w:t>
            </w:r>
          </w:p>
        </w:tc>
        <w:tc>
          <w:tcPr>
            <w:tcW w:w="1209" w:type="dxa"/>
          </w:tcPr>
          <w:p w14:paraId="1C284C76" w14:textId="7635B405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34" w:type="dxa"/>
          </w:tcPr>
          <w:p w14:paraId="6882B2D6" w14:textId="5FA22B43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1792B24" w14:textId="1EE094A2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65347114" w14:textId="1C129E30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3260" w:type="dxa"/>
            <w:vAlign w:val="center"/>
          </w:tcPr>
          <w:p w14:paraId="4B14B844" w14:textId="758F3068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1.008- 1.336</w:t>
            </w:r>
          </w:p>
        </w:tc>
        <w:tc>
          <w:tcPr>
            <w:tcW w:w="1479" w:type="dxa"/>
            <w:vAlign w:val="center"/>
          </w:tcPr>
          <w:p w14:paraId="0C9AC060" w14:textId="279A8945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1A4E12" w:rsidRPr="00D66383" w14:paraId="75CD2EB3" w14:textId="27D2D23B" w:rsidTr="002856DA">
        <w:trPr>
          <w:trHeight w:hRule="exact" w:val="486"/>
          <w:jc w:val="center"/>
        </w:trPr>
        <w:tc>
          <w:tcPr>
            <w:tcW w:w="2097" w:type="dxa"/>
            <w:tcBorders>
              <w:bottom w:val="single" w:sz="4" w:space="0" w:color="auto"/>
            </w:tcBorders>
          </w:tcPr>
          <w:p w14:paraId="09C28494" w14:textId="442B3AC9" w:rsidR="001A4E12" w:rsidRPr="00D66383" w:rsidRDefault="001A4E12" w:rsidP="007E08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Obesity</w:t>
            </w:r>
          </w:p>
          <w:p w14:paraId="79EC7E3E" w14:textId="77777777" w:rsidR="001A4E12" w:rsidRPr="00D66383" w:rsidRDefault="001A4E12" w:rsidP="007E0879">
            <w:pPr>
              <w:pStyle w:val="NoSpacing"/>
              <w:spacing w:line="480" w:lineRule="auto"/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08A5B9AD" w14:textId="05481855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019D2CF1" w14:textId="6B62971C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5076C7" w14:textId="28B2D8A1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3CA5589" w14:textId="21E44ACF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12FCED2E" w14:textId="535787FE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0.603- 0.862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DD7F37B" w14:textId="741654D4" w:rsidR="001A4E12" w:rsidRPr="00D66383" w:rsidRDefault="001A4E12" w:rsidP="007E087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66383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</w:tbl>
    <w:p w14:paraId="16B24980" w14:textId="77777777" w:rsidR="00C51A42" w:rsidRDefault="00C51A42" w:rsidP="008E142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078C3E" w14:textId="77777777" w:rsidR="00D66383" w:rsidRDefault="00D66383" w:rsidP="008E142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CBA7A7" w14:textId="77777777" w:rsidR="00D66383" w:rsidRDefault="00D66383" w:rsidP="008E142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F4E4E6" w14:textId="77777777" w:rsidR="000B7D5A" w:rsidRDefault="000B7D5A" w:rsidP="008E142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2B5C59" w14:textId="144FDFC6" w:rsidR="005D765E" w:rsidRDefault="000C79C1" w:rsidP="005D765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79C1">
        <w:rPr>
          <w:rFonts w:ascii="Times New Roman" w:hAnsi="Times New Roman" w:cs="Times New Roman"/>
          <w:sz w:val="24"/>
          <w:szCs w:val="24"/>
        </w:rPr>
        <w:lastRenderedPageBreak/>
        <w:t>Supplementary </w:t>
      </w:r>
      <w:r w:rsidR="005D765E" w:rsidRPr="005D765E">
        <w:rPr>
          <w:rFonts w:ascii="Times New Roman" w:hAnsi="Times New Roman" w:cs="Times New Roman"/>
          <w:sz w:val="24"/>
          <w:szCs w:val="24"/>
        </w:rPr>
        <w:t xml:space="preserve">Figure </w:t>
      </w:r>
      <w:r w:rsidRPr="000C79C1">
        <w:rPr>
          <w:rFonts w:ascii="Times New Roman" w:hAnsi="Times New Roman" w:cs="Times New Roman"/>
          <w:sz w:val="24"/>
          <w:szCs w:val="24"/>
        </w:rPr>
        <w:t>S1</w:t>
      </w:r>
      <w:r w:rsidR="005D765E" w:rsidRPr="005D765E">
        <w:rPr>
          <w:rFonts w:ascii="Times New Roman" w:hAnsi="Times New Roman" w:cs="Times New Roman"/>
          <w:sz w:val="24"/>
          <w:szCs w:val="24"/>
        </w:rPr>
        <w:t xml:space="preserve">        </w:t>
      </w:r>
      <w:r w:rsidR="005D765E">
        <w:rPr>
          <w:rFonts w:ascii="Times New Roman" w:hAnsi="Times New Roman" w:cs="Times New Roman"/>
          <w:sz w:val="24"/>
          <w:szCs w:val="24"/>
        </w:rPr>
        <w:t xml:space="preserve">Kaplan Meyer </w:t>
      </w:r>
      <w:r w:rsidR="00176967">
        <w:rPr>
          <w:rFonts w:ascii="Times New Roman" w:hAnsi="Times New Roman" w:cs="Times New Roman"/>
          <w:sz w:val="24"/>
          <w:szCs w:val="24"/>
        </w:rPr>
        <w:t>survival</w:t>
      </w:r>
      <w:r w:rsidR="005D765E">
        <w:rPr>
          <w:rFonts w:ascii="Times New Roman" w:hAnsi="Times New Roman" w:cs="Times New Roman"/>
          <w:sz w:val="24"/>
          <w:szCs w:val="24"/>
        </w:rPr>
        <w:t xml:space="preserve"> curve for time from baseline (index date) to dementia  diagnosis </w:t>
      </w:r>
      <w:r w:rsidR="00B96F01">
        <w:rPr>
          <w:rFonts w:ascii="Times New Roman" w:hAnsi="Times New Roman" w:cs="Times New Roman"/>
          <w:sz w:val="24"/>
          <w:szCs w:val="24"/>
        </w:rPr>
        <w:t xml:space="preserve">accounting  for competing risk of death </w:t>
      </w:r>
      <w:r w:rsidR="005D765E">
        <w:rPr>
          <w:rFonts w:ascii="Times New Roman" w:hAnsi="Times New Roman" w:cs="Times New Roman"/>
          <w:sz w:val="24"/>
          <w:szCs w:val="24"/>
        </w:rPr>
        <w:t xml:space="preserve">in patients with </w:t>
      </w:r>
      <w:r w:rsidR="005D765E" w:rsidRPr="005D765E">
        <w:rPr>
          <w:rFonts w:ascii="Times New Roman" w:hAnsi="Times New Roman" w:cs="Times New Roman"/>
          <w:sz w:val="24"/>
          <w:szCs w:val="24"/>
        </w:rPr>
        <w:t>Rheumatoid Arthritis (RA)  and contro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0FA02DD" w14:textId="229DD3A6" w:rsidR="005D765E" w:rsidRDefault="005D765E" w:rsidP="008A7501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76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CD4BCB" wp14:editId="2DE15EF9">
            <wp:extent cx="8115300" cy="4781550"/>
            <wp:effectExtent l="0" t="0" r="0" b="0"/>
            <wp:docPr id="17953569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35695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115300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6714F" w14:textId="77777777" w:rsidR="00176967" w:rsidRDefault="00176967" w:rsidP="008A7501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C45E0CD" w14:textId="29E32F67" w:rsidR="00176967" w:rsidRPr="00176967" w:rsidRDefault="000C79C1" w:rsidP="00176967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C79C1">
        <w:rPr>
          <w:rFonts w:ascii="Times New Roman" w:hAnsi="Times New Roman" w:cs="Times New Roman"/>
          <w:sz w:val="24"/>
          <w:szCs w:val="24"/>
        </w:rPr>
        <w:t>Supplementary Figure S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0C79C1">
        <w:rPr>
          <w:rFonts w:ascii="Times New Roman" w:hAnsi="Times New Roman" w:cs="Times New Roman"/>
          <w:sz w:val="24"/>
          <w:szCs w:val="24"/>
        </w:rPr>
        <w:t xml:space="preserve"> </w:t>
      </w:r>
      <w:r w:rsidR="00176967" w:rsidRPr="00176967">
        <w:rPr>
          <w:rFonts w:ascii="Times New Roman" w:hAnsi="Times New Roman" w:cs="Times New Roman"/>
          <w:sz w:val="24"/>
          <w:szCs w:val="24"/>
        </w:rPr>
        <w:t xml:space="preserve">Proportion of patients with Rheumatoid Arthritis (RA)  and controls diagnosed with various subtypes dementia before   </w:t>
      </w:r>
    </w:p>
    <w:p w14:paraId="5FCDFCE0" w14:textId="122630DF" w:rsidR="00176967" w:rsidRPr="00176967" w:rsidRDefault="00176967" w:rsidP="00176967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76967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0C79C1">
        <w:rPr>
          <w:rFonts w:ascii="Times New Roman" w:hAnsi="Times New Roman" w:cs="Times New Roman"/>
          <w:sz w:val="24"/>
          <w:szCs w:val="24"/>
        </w:rPr>
        <w:t>and</w:t>
      </w:r>
      <w:r w:rsidRPr="00176967">
        <w:rPr>
          <w:rFonts w:ascii="Times New Roman" w:hAnsi="Times New Roman" w:cs="Times New Roman"/>
          <w:sz w:val="24"/>
          <w:szCs w:val="24"/>
        </w:rPr>
        <w:t xml:space="preserve">  after the year 2000. AD: Alzheimer’s disease, VD: vascular dementia, NSD : nonspecific dementia</w:t>
      </w:r>
    </w:p>
    <w:p w14:paraId="58A9ACA1" w14:textId="77777777" w:rsidR="00176967" w:rsidRDefault="00176967" w:rsidP="008A7501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984E9F1" w14:textId="77777777" w:rsidR="00176967" w:rsidRDefault="00176967" w:rsidP="008A7501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BC823BF" w14:textId="581036D1" w:rsidR="00176967" w:rsidRDefault="00176967" w:rsidP="008A7501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0113E75E" wp14:editId="739FA2CA">
            <wp:extent cx="5521271" cy="3638227"/>
            <wp:effectExtent l="0" t="0" r="3810" b="635"/>
            <wp:docPr id="251873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24F8954-5DC0-3B08-9D6B-7AD5163B64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176967" w:rsidSect="00E02C47">
      <w:footerReference w:type="default" r:id="rId10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8D43C" w14:textId="77777777" w:rsidR="00D413D7" w:rsidRDefault="00D413D7" w:rsidP="00800556">
      <w:pPr>
        <w:spacing w:after="0" w:line="240" w:lineRule="auto"/>
      </w:pPr>
      <w:r>
        <w:separator/>
      </w:r>
    </w:p>
  </w:endnote>
  <w:endnote w:type="continuationSeparator" w:id="0">
    <w:p w14:paraId="36BB291A" w14:textId="77777777" w:rsidR="00D413D7" w:rsidRDefault="00D413D7" w:rsidP="00800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9423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998BA6" w14:textId="4F992A8C" w:rsidR="00800556" w:rsidRDefault="00800556">
        <w:pPr>
          <w:pStyle w:val="Footer"/>
          <w:jc w:val="center"/>
        </w:pPr>
        <w:r w:rsidRPr="00800556">
          <w:rPr>
            <w:rFonts w:ascii="Times New Roman" w:hAnsi="Times New Roman" w:cs="Times New Roman"/>
          </w:rPr>
          <w:fldChar w:fldCharType="begin"/>
        </w:r>
        <w:r w:rsidRPr="00800556">
          <w:rPr>
            <w:rFonts w:ascii="Times New Roman" w:hAnsi="Times New Roman" w:cs="Times New Roman"/>
          </w:rPr>
          <w:instrText xml:space="preserve"> PAGE   \* MERGEFORMAT </w:instrText>
        </w:r>
        <w:r w:rsidRPr="00800556">
          <w:rPr>
            <w:rFonts w:ascii="Times New Roman" w:hAnsi="Times New Roman" w:cs="Times New Roman"/>
          </w:rPr>
          <w:fldChar w:fldCharType="separate"/>
        </w:r>
        <w:r w:rsidRPr="00800556">
          <w:rPr>
            <w:rFonts w:ascii="Times New Roman" w:hAnsi="Times New Roman" w:cs="Times New Roman"/>
            <w:noProof/>
          </w:rPr>
          <w:t>2</w:t>
        </w:r>
        <w:r w:rsidRPr="0080055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A76E706" w14:textId="77777777" w:rsidR="00800556" w:rsidRDefault="008005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9586D" w14:textId="77777777" w:rsidR="00D413D7" w:rsidRDefault="00D413D7" w:rsidP="00800556">
      <w:pPr>
        <w:spacing w:after="0" w:line="240" w:lineRule="auto"/>
      </w:pPr>
      <w:r>
        <w:separator/>
      </w:r>
    </w:p>
  </w:footnote>
  <w:footnote w:type="continuationSeparator" w:id="0">
    <w:p w14:paraId="2B60A32A" w14:textId="77777777" w:rsidR="00D413D7" w:rsidRDefault="00D413D7" w:rsidP="008005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1833BC"/>
    <w:multiLevelType w:val="hybridMultilevel"/>
    <w:tmpl w:val="ACA8233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C218B7"/>
    <w:multiLevelType w:val="hybridMultilevel"/>
    <w:tmpl w:val="9B102F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F03F5C"/>
    <w:multiLevelType w:val="hybridMultilevel"/>
    <w:tmpl w:val="7E8AE9B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407D0C"/>
    <w:multiLevelType w:val="hybridMultilevel"/>
    <w:tmpl w:val="9C3E6028"/>
    <w:lvl w:ilvl="0" w:tplc="3FF06E26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613BCF"/>
    <w:multiLevelType w:val="multilevel"/>
    <w:tmpl w:val="62282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3774C69"/>
    <w:multiLevelType w:val="multilevel"/>
    <w:tmpl w:val="4A6A4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AF7F1D"/>
    <w:multiLevelType w:val="hybridMultilevel"/>
    <w:tmpl w:val="72B042B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AEC4777"/>
    <w:multiLevelType w:val="hybridMultilevel"/>
    <w:tmpl w:val="D226BB9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8B4B33"/>
    <w:multiLevelType w:val="hybridMultilevel"/>
    <w:tmpl w:val="3CB2CF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8F0D68"/>
    <w:multiLevelType w:val="hybridMultilevel"/>
    <w:tmpl w:val="779896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610E9E"/>
    <w:multiLevelType w:val="hybridMultilevel"/>
    <w:tmpl w:val="9B102F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5909810">
    <w:abstractNumId w:val="0"/>
  </w:num>
  <w:num w:numId="2" w16cid:durableId="1201432700">
    <w:abstractNumId w:val="8"/>
  </w:num>
  <w:num w:numId="3" w16cid:durableId="10961138">
    <w:abstractNumId w:val="3"/>
  </w:num>
  <w:num w:numId="4" w16cid:durableId="1729647539">
    <w:abstractNumId w:val="4"/>
  </w:num>
  <w:num w:numId="5" w16cid:durableId="36662934">
    <w:abstractNumId w:val="2"/>
  </w:num>
  <w:num w:numId="6" w16cid:durableId="783383097">
    <w:abstractNumId w:val="5"/>
  </w:num>
  <w:num w:numId="7" w16cid:durableId="573855358">
    <w:abstractNumId w:val="7"/>
  </w:num>
  <w:num w:numId="8" w16cid:durableId="644705455">
    <w:abstractNumId w:val="10"/>
  </w:num>
  <w:num w:numId="9" w16cid:durableId="1833569465">
    <w:abstractNumId w:val="1"/>
  </w:num>
  <w:num w:numId="10" w16cid:durableId="2116092315">
    <w:abstractNumId w:val="9"/>
  </w:num>
  <w:num w:numId="11" w16cid:durableId="12948687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ffwdtsqvf9ane99stpzvx2vatfevdprptx&quot;&gt;RAdementia&lt;record-ids&gt;&lt;item&gt;1&lt;/item&gt;&lt;item&gt;3&lt;/item&gt;&lt;item&gt;9&lt;/item&gt;&lt;item&gt;10&lt;/item&gt;&lt;item&gt;13&lt;/item&gt;&lt;item&gt;15&lt;/item&gt;&lt;item&gt;17&lt;/item&gt;&lt;item&gt;21&lt;/item&gt;&lt;item&gt;22&lt;/item&gt;&lt;item&gt;23&lt;/item&gt;&lt;item&gt;25&lt;/item&gt;&lt;item&gt;30&lt;/item&gt;&lt;item&gt;31&lt;/item&gt;&lt;item&gt;32&lt;/item&gt;&lt;item&gt;33&lt;/item&gt;&lt;item&gt;34&lt;/item&gt;&lt;item&gt;37&lt;/item&gt;&lt;item&gt;40&lt;/item&gt;&lt;item&gt;49&lt;/item&gt;&lt;item&gt;50&lt;/item&gt;&lt;item&gt;51&lt;/item&gt;&lt;item&gt;54&lt;/item&gt;&lt;item&gt;60&lt;/item&gt;&lt;item&gt;61&lt;/item&gt;&lt;item&gt;67&lt;/item&gt;&lt;item&gt;70&lt;/item&gt;&lt;item&gt;77&lt;/item&gt;&lt;item&gt;79&lt;/item&gt;&lt;item&gt;80&lt;/item&gt;&lt;item&gt;82&lt;/item&gt;&lt;item&gt;83&lt;/item&gt;&lt;item&gt;84&lt;/item&gt;&lt;item&gt;87&lt;/item&gt;&lt;item&gt;93&lt;/item&gt;&lt;item&gt;94&lt;/item&gt;&lt;item&gt;95&lt;/item&gt;&lt;item&gt;100&lt;/item&gt;&lt;item&gt;103&lt;/item&gt;&lt;/record-ids&gt;&lt;/item&gt;&lt;/Libraries&gt;"/>
  </w:docVars>
  <w:rsids>
    <w:rsidRoot w:val="00D16CD1"/>
    <w:rsid w:val="0000254B"/>
    <w:rsid w:val="000034C9"/>
    <w:rsid w:val="00027E8E"/>
    <w:rsid w:val="0003156D"/>
    <w:rsid w:val="00033C13"/>
    <w:rsid w:val="00045835"/>
    <w:rsid w:val="00045C3D"/>
    <w:rsid w:val="0004659F"/>
    <w:rsid w:val="00046891"/>
    <w:rsid w:val="00051AC9"/>
    <w:rsid w:val="0005441D"/>
    <w:rsid w:val="0005607B"/>
    <w:rsid w:val="00057723"/>
    <w:rsid w:val="000629AD"/>
    <w:rsid w:val="00062E35"/>
    <w:rsid w:val="0006320C"/>
    <w:rsid w:val="00064137"/>
    <w:rsid w:val="00066F54"/>
    <w:rsid w:val="000713E5"/>
    <w:rsid w:val="00071D76"/>
    <w:rsid w:val="00075771"/>
    <w:rsid w:val="00077EFD"/>
    <w:rsid w:val="0008142B"/>
    <w:rsid w:val="000819D9"/>
    <w:rsid w:val="00081D8E"/>
    <w:rsid w:val="00093A5A"/>
    <w:rsid w:val="00096FD5"/>
    <w:rsid w:val="00097460"/>
    <w:rsid w:val="00097BF9"/>
    <w:rsid w:val="000A26C4"/>
    <w:rsid w:val="000A3244"/>
    <w:rsid w:val="000A3334"/>
    <w:rsid w:val="000A3DE1"/>
    <w:rsid w:val="000A7B3E"/>
    <w:rsid w:val="000A7F32"/>
    <w:rsid w:val="000B4436"/>
    <w:rsid w:val="000B7D5A"/>
    <w:rsid w:val="000C0870"/>
    <w:rsid w:val="000C1C13"/>
    <w:rsid w:val="000C79C1"/>
    <w:rsid w:val="000D7A2D"/>
    <w:rsid w:val="000E02EC"/>
    <w:rsid w:val="000E2CA2"/>
    <w:rsid w:val="000E47BB"/>
    <w:rsid w:val="000E5BA4"/>
    <w:rsid w:val="000E6CE0"/>
    <w:rsid w:val="000F057F"/>
    <w:rsid w:val="000F0D83"/>
    <w:rsid w:val="000F1479"/>
    <w:rsid w:val="000F196A"/>
    <w:rsid w:val="000F6E41"/>
    <w:rsid w:val="000F7ED8"/>
    <w:rsid w:val="00100290"/>
    <w:rsid w:val="00111E52"/>
    <w:rsid w:val="001170AD"/>
    <w:rsid w:val="001176C2"/>
    <w:rsid w:val="00123646"/>
    <w:rsid w:val="00125536"/>
    <w:rsid w:val="00125735"/>
    <w:rsid w:val="00125AC7"/>
    <w:rsid w:val="00130117"/>
    <w:rsid w:val="00131CEA"/>
    <w:rsid w:val="00136B15"/>
    <w:rsid w:val="001428AE"/>
    <w:rsid w:val="00142FC9"/>
    <w:rsid w:val="00142FF9"/>
    <w:rsid w:val="001443CA"/>
    <w:rsid w:val="00161BC0"/>
    <w:rsid w:val="00162035"/>
    <w:rsid w:val="00172B8D"/>
    <w:rsid w:val="00176967"/>
    <w:rsid w:val="00181F0B"/>
    <w:rsid w:val="001918C2"/>
    <w:rsid w:val="001A2B56"/>
    <w:rsid w:val="001A4B4B"/>
    <w:rsid w:val="001A4E12"/>
    <w:rsid w:val="001A7096"/>
    <w:rsid w:val="001B277D"/>
    <w:rsid w:val="001B6D09"/>
    <w:rsid w:val="001C01FA"/>
    <w:rsid w:val="001C3875"/>
    <w:rsid w:val="001C61F5"/>
    <w:rsid w:val="001D2006"/>
    <w:rsid w:val="001D22BB"/>
    <w:rsid w:val="001D38FE"/>
    <w:rsid w:val="001E0C6A"/>
    <w:rsid w:val="001E123E"/>
    <w:rsid w:val="001E3183"/>
    <w:rsid w:val="0020169C"/>
    <w:rsid w:val="0020234C"/>
    <w:rsid w:val="00213944"/>
    <w:rsid w:val="002224D0"/>
    <w:rsid w:val="00222D93"/>
    <w:rsid w:val="00224D4D"/>
    <w:rsid w:val="00226674"/>
    <w:rsid w:val="002333E1"/>
    <w:rsid w:val="0024002F"/>
    <w:rsid w:val="00242EAF"/>
    <w:rsid w:val="002434FC"/>
    <w:rsid w:val="00250354"/>
    <w:rsid w:val="00251CF7"/>
    <w:rsid w:val="00257CFD"/>
    <w:rsid w:val="002730AC"/>
    <w:rsid w:val="00274C96"/>
    <w:rsid w:val="002777CC"/>
    <w:rsid w:val="0028120E"/>
    <w:rsid w:val="00282E70"/>
    <w:rsid w:val="00284238"/>
    <w:rsid w:val="002856DA"/>
    <w:rsid w:val="00285FC6"/>
    <w:rsid w:val="00292E0B"/>
    <w:rsid w:val="002935F3"/>
    <w:rsid w:val="002947BC"/>
    <w:rsid w:val="002A7269"/>
    <w:rsid w:val="002B145C"/>
    <w:rsid w:val="002B2E3A"/>
    <w:rsid w:val="002C2D55"/>
    <w:rsid w:val="002D3702"/>
    <w:rsid w:val="002D5220"/>
    <w:rsid w:val="002E5171"/>
    <w:rsid w:val="002F4A3B"/>
    <w:rsid w:val="002F7CCF"/>
    <w:rsid w:val="00306A40"/>
    <w:rsid w:val="00312EFE"/>
    <w:rsid w:val="0031536E"/>
    <w:rsid w:val="00320D19"/>
    <w:rsid w:val="00322A1D"/>
    <w:rsid w:val="00323A36"/>
    <w:rsid w:val="00323CAC"/>
    <w:rsid w:val="00327953"/>
    <w:rsid w:val="00340F50"/>
    <w:rsid w:val="003415D0"/>
    <w:rsid w:val="00346921"/>
    <w:rsid w:val="00353B8B"/>
    <w:rsid w:val="00357C74"/>
    <w:rsid w:val="003622D4"/>
    <w:rsid w:val="00371E30"/>
    <w:rsid w:val="0038229B"/>
    <w:rsid w:val="0038316B"/>
    <w:rsid w:val="00394BBC"/>
    <w:rsid w:val="00394DEA"/>
    <w:rsid w:val="003969D1"/>
    <w:rsid w:val="0039732B"/>
    <w:rsid w:val="003A0041"/>
    <w:rsid w:val="003B4FD6"/>
    <w:rsid w:val="003C0460"/>
    <w:rsid w:val="003C3441"/>
    <w:rsid w:val="003D0D94"/>
    <w:rsid w:val="003D2C84"/>
    <w:rsid w:val="003D4991"/>
    <w:rsid w:val="003D4ED3"/>
    <w:rsid w:val="003D7826"/>
    <w:rsid w:val="003D7DC4"/>
    <w:rsid w:val="003E18A4"/>
    <w:rsid w:val="003E3DA1"/>
    <w:rsid w:val="003E5D3A"/>
    <w:rsid w:val="003F2749"/>
    <w:rsid w:val="003F4D21"/>
    <w:rsid w:val="003F51B1"/>
    <w:rsid w:val="0040614D"/>
    <w:rsid w:val="004078B8"/>
    <w:rsid w:val="00410389"/>
    <w:rsid w:val="00411A0D"/>
    <w:rsid w:val="0041317E"/>
    <w:rsid w:val="00413994"/>
    <w:rsid w:val="00414F4B"/>
    <w:rsid w:val="00415E33"/>
    <w:rsid w:val="00420EEF"/>
    <w:rsid w:val="004217F0"/>
    <w:rsid w:val="0043192D"/>
    <w:rsid w:val="00433310"/>
    <w:rsid w:val="0044358D"/>
    <w:rsid w:val="00443C46"/>
    <w:rsid w:val="00451B62"/>
    <w:rsid w:val="004546B4"/>
    <w:rsid w:val="00455FE6"/>
    <w:rsid w:val="004620DF"/>
    <w:rsid w:val="004636E5"/>
    <w:rsid w:val="0046418F"/>
    <w:rsid w:val="00464E04"/>
    <w:rsid w:val="00466D67"/>
    <w:rsid w:val="00467087"/>
    <w:rsid w:val="00467DE1"/>
    <w:rsid w:val="00470E4F"/>
    <w:rsid w:val="00474656"/>
    <w:rsid w:val="0047497F"/>
    <w:rsid w:val="00474B7E"/>
    <w:rsid w:val="0047542B"/>
    <w:rsid w:val="00475F3D"/>
    <w:rsid w:val="00480368"/>
    <w:rsid w:val="004830A6"/>
    <w:rsid w:val="004840F9"/>
    <w:rsid w:val="0048505F"/>
    <w:rsid w:val="004861D2"/>
    <w:rsid w:val="00486D50"/>
    <w:rsid w:val="004923DB"/>
    <w:rsid w:val="0049767B"/>
    <w:rsid w:val="004A18A0"/>
    <w:rsid w:val="004B2147"/>
    <w:rsid w:val="004B3B9D"/>
    <w:rsid w:val="004B7A89"/>
    <w:rsid w:val="004C189E"/>
    <w:rsid w:val="004C5570"/>
    <w:rsid w:val="004D0190"/>
    <w:rsid w:val="004D18A0"/>
    <w:rsid w:val="004D1BCC"/>
    <w:rsid w:val="004D30DA"/>
    <w:rsid w:val="004D522F"/>
    <w:rsid w:val="004D7C6C"/>
    <w:rsid w:val="004E69A0"/>
    <w:rsid w:val="004F014E"/>
    <w:rsid w:val="004F6F45"/>
    <w:rsid w:val="005025F5"/>
    <w:rsid w:val="00503AE3"/>
    <w:rsid w:val="00504D75"/>
    <w:rsid w:val="00513B9E"/>
    <w:rsid w:val="00514385"/>
    <w:rsid w:val="005152EB"/>
    <w:rsid w:val="0051643D"/>
    <w:rsid w:val="005206A7"/>
    <w:rsid w:val="0052136C"/>
    <w:rsid w:val="00550FA0"/>
    <w:rsid w:val="0055249F"/>
    <w:rsid w:val="005531EA"/>
    <w:rsid w:val="0055452F"/>
    <w:rsid w:val="00554D4B"/>
    <w:rsid w:val="00554F6A"/>
    <w:rsid w:val="005654B9"/>
    <w:rsid w:val="005700D5"/>
    <w:rsid w:val="005702B2"/>
    <w:rsid w:val="0057404F"/>
    <w:rsid w:val="00574CD5"/>
    <w:rsid w:val="00575233"/>
    <w:rsid w:val="00580530"/>
    <w:rsid w:val="005866F9"/>
    <w:rsid w:val="00592238"/>
    <w:rsid w:val="005931A5"/>
    <w:rsid w:val="00597435"/>
    <w:rsid w:val="005A54ED"/>
    <w:rsid w:val="005B18EA"/>
    <w:rsid w:val="005B2324"/>
    <w:rsid w:val="005B6AF8"/>
    <w:rsid w:val="005C1B3B"/>
    <w:rsid w:val="005C4B4E"/>
    <w:rsid w:val="005D74C6"/>
    <w:rsid w:val="005D765E"/>
    <w:rsid w:val="005D7917"/>
    <w:rsid w:val="005E1C5B"/>
    <w:rsid w:val="005E563B"/>
    <w:rsid w:val="005E5A12"/>
    <w:rsid w:val="005F023D"/>
    <w:rsid w:val="005F1109"/>
    <w:rsid w:val="005F34B2"/>
    <w:rsid w:val="005F5036"/>
    <w:rsid w:val="005F58BF"/>
    <w:rsid w:val="005F6C57"/>
    <w:rsid w:val="005F6E45"/>
    <w:rsid w:val="00600426"/>
    <w:rsid w:val="006021FB"/>
    <w:rsid w:val="00607EC4"/>
    <w:rsid w:val="00607FD9"/>
    <w:rsid w:val="00614505"/>
    <w:rsid w:val="00614AE6"/>
    <w:rsid w:val="00617612"/>
    <w:rsid w:val="00620CAB"/>
    <w:rsid w:val="00621039"/>
    <w:rsid w:val="00621425"/>
    <w:rsid w:val="00644401"/>
    <w:rsid w:val="00654119"/>
    <w:rsid w:val="00654C86"/>
    <w:rsid w:val="00663B5F"/>
    <w:rsid w:val="0066446D"/>
    <w:rsid w:val="0067212F"/>
    <w:rsid w:val="00672674"/>
    <w:rsid w:val="00673C82"/>
    <w:rsid w:val="0067438D"/>
    <w:rsid w:val="00675863"/>
    <w:rsid w:val="0067681B"/>
    <w:rsid w:val="00683BD5"/>
    <w:rsid w:val="006861A4"/>
    <w:rsid w:val="00693A0F"/>
    <w:rsid w:val="00694473"/>
    <w:rsid w:val="00696BA4"/>
    <w:rsid w:val="006A5C23"/>
    <w:rsid w:val="006B1BB2"/>
    <w:rsid w:val="006B6D54"/>
    <w:rsid w:val="006C32A1"/>
    <w:rsid w:val="006C5D46"/>
    <w:rsid w:val="006D3031"/>
    <w:rsid w:val="006D3856"/>
    <w:rsid w:val="006E0D72"/>
    <w:rsid w:val="006E1411"/>
    <w:rsid w:val="006E2E02"/>
    <w:rsid w:val="006E339F"/>
    <w:rsid w:val="006E38D0"/>
    <w:rsid w:val="006F0771"/>
    <w:rsid w:val="006F1FEF"/>
    <w:rsid w:val="006F3B96"/>
    <w:rsid w:val="006F7339"/>
    <w:rsid w:val="007038E6"/>
    <w:rsid w:val="00706031"/>
    <w:rsid w:val="00710E1B"/>
    <w:rsid w:val="00710F94"/>
    <w:rsid w:val="007174DF"/>
    <w:rsid w:val="007240B5"/>
    <w:rsid w:val="00725788"/>
    <w:rsid w:val="00727983"/>
    <w:rsid w:val="00730A55"/>
    <w:rsid w:val="00732CB1"/>
    <w:rsid w:val="0073383E"/>
    <w:rsid w:val="00735C40"/>
    <w:rsid w:val="00736E0D"/>
    <w:rsid w:val="00742DCD"/>
    <w:rsid w:val="007442EF"/>
    <w:rsid w:val="00754D8C"/>
    <w:rsid w:val="0076262E"/>
    <w:rsid w:val="007640CC"/>
    <w:rsid w:val="0076573A"/>
    <w:rsid w:val="00766FE1"/>
    <w:rsid w:val="007671D1"/>
    <w:rsid w:val="00781D0B"/>
    <w:rsid w:val="0078793E"/>
    <w:rsid w:val="0079259E"/>
    <w:rsid w:val="007A602D"/>
    <w:rsid w:val="007B2674"/>
    <w:rsid w:val="007B63E9"/>
    <w:rsid w:val="007B7F30"/>
    <w:rsid w:val="007C04B8"/>
    <w:rsid w:val="007C157C"/>
    <w:rsid w:val="007C2D02"/>
    <w:rsid w:val="007C3EE3"/>
    <w:rsid w:val="007D6647"/>
    <w:rsid w:val="007E0879"/>
    <w:rsid w:val="007F2D02"/>
    <w:rsid w:val="00800556"/>
    <w:rsid w:val="00800E63"/>
    <w:rsid w:val="0080277A"/>
    <w:rsid w:val="0080380C"/>
    <w:rsid w:val="00803D68"/>
    <w:rsid w:val="00805207"/>
    <w:rsid w:val="00805BD5"/>
    <w:rsid w:val="008162A7"/>
    <w:rsid w:val="00830DEA"/>
    <w:rsid w:val="00833D36"/>
    <w:rsid w:val="00837009"/>
    <w:rsid w:val="00841331"/>
    <w:rsid w:val="008431E2"/>
    <w:rsid w:val="0084695D"/>
    <w:rsid w:val="008476C6"/>
    <w:rsid w:val="008511C8"/>
    <w:rsid w:val="00855708"/>
    <w:rsid w:val="00855E55"/>
    <w:rsid w:val="00857BA6"/>
    <w:rsid w:val="008608C8"/>
    <w:rsid w:val="008647CC"/>
    <w:rsid w:val="008648BE"/>
    <w:rsid w:val="008659F7"/>
    <w:rsid w:val="00866313"/>
    <w:rsid w:val="00872483"/>
    <w:rsid w:val="00875332"/>
    <w:rsid w:val="00881EB2"/>
    <w:rsid w:val="008942EF"/>
    <w:rsid w:val="00895A16"/>
    <w:rsid w:val="008A5C9F"/>
    <w:rsid w:val="008A7501"/>
    <w:rsid w:val="008B30F0"/>
    <w:rsid w:val="008C03CF"/>
    <w:rsid w:val="008C3E52"/>
    <w:rsid w:val="008C7ADF"/>
    <w:rsid w:val="008D3B4B"/>
    <w:rsid w:val="008D4AB7"/>
    <w:rsid w:val="008D7691"/>
    <w:rsid w:val="008E0936"/>
    <w:rsid w:val="008E142C"/>
    <w:rsid w:val="008E333B"/>
    <w:rsid w:val="008E58C2"/>
    <w:rsid w:val="008E7183"/>
    <w:rsid w:val="008E7690"/>
    <w:rsid w:val="008F4BD5"/>
    <w:rsid w:val="008F4DBA"/>
    <w:rsid w:val="008F56D3"/>
    <w:rsid w:val="00911A8D"/>
    <w:rsid w:val="00913405"/>
    <w:rsid w:val="00914B09"/>
    <w:rsid w:val="00920949"/>
    <w:rsid w:val="009219F3"/>
    <w:rsid w:val="00927328"/>
    <w:rsid w:val="00930734"/>
    <w:rsid w:val="0093166E"/>
    <w:rsid w:val="009516A4"/>
    <w:rsid w:val="00952657"/>
    <w:rsid w:val="0095748B"/>
    <w:rsid w:val="00957686"/>
    <w:rsid w:val="0096140F"/>
    <w:rsid w:val="00961A26"/>
    <w:rsid w:val="00965516"/>
    <w:rsid w:val="00971DFA"/>
    <w:rsid w:val="0097700A"/>
    <w:rsid w:val="00991A31"/>
    <w:rsid w:val="009926E2"/>
    <w:rsid w:val="009967A8"/>
    <w:rsid w:val="009A499F"/>
    <w:rsid w:val="009B3630"/>
    <w:rsid w:val="009B3971"/>
    <w:rsid w:val="009B4BBC"/>
    <w:rsid w:val="009B6A7C"/>
    <w:rsid w:val="009C16FD"/>
    <w:rsid w:val="009D3B40"/>
    <w:rsid w:val="009D65DE"/>
    <w:rsid w:val="009E1FD2"/>
    <w:rsid w:val="009E4723"/>
    <w:rsid w:val="009F1517"/>
    <w:rsid w:val="009F7402"/>
    <w:rsid w:val="00A00E9A"/>
    <w:rsid w:val="00A01A19"/>
    <w:rsid w:val="00A03242"/>
    <w:rsid w:val="00A06249"/>
    <w:rsid w:val="00A1140B"/>
    <w:rsid w:val="00A13EFD"/>
    <w:rsid w:val="00A163C3"/>
    <w:rsid w:val="00A16AEA"/>
    <w:rsid w:val="00A2153A"/>
    <w:rsid w:val="00A22738"/>
    <w:rsid w:val="00A24B41"/>
    <w:rsid w:val="00A24B95"/>
    <w:rsid w:val="00A30476"/>
    <w:rsid w:val="00A41059"/>
    <w:rsid w:val="00A42582"/>
    <w:rsid w:val="00A4437F"/>
    <w:rsid w:val="00A453A9"/>
    <w:rsid w:val="00A45426"/>
    <w:rsid w:val="00A46F30"/>
    <w:rsid w:val="00A47E4E"/>
    <w:rsid w:val="00A56023"/>
    <w:rsid w:val="00A62C4B"/>
    <w:rsid w:val="00A643CA"/>
    <w:rsid w:val="00A67D19"/>
    <w:rsid w:val="00A701FA"/>
    <w:rsid w:val="00A756A4"/>
    <w:rsid w:val="00A76205"/>
    <w:rsid w:val="00A81AAD"/>
    <w:rsid w:val="00A82672"/>
    <w:rsid w:val="00A85681"/>
    <w:rsid w:val="00A87B90"/>
    <w:rsid w:val="00A92905"/>
    <w:rsid w:val="00A92A9D"/>
    <w:rsid w:val="00A96C60"/>
    <w:rsid w:val="00AA253A"/>
    <w:rsid w:val="00AA400D"/>
    <w:rsid w:val="00AA5D70"/>
    <w:rsid w:val="00AB0D87"/>
    <w:rsid w:val="00AC3838"/>
    <w:rsid w:val="00AD1A7E"/>
    <w:rsid w:val="00AE185F"/>
    <w:rsid w:val="00AE4023"/>
    <w:rsid w:val="00AE5D29"/>
    <w:rsid w:val="00AE7F34"/>
    <w:rsid w:val="00AF0BD8"/>
    <w:rsid w:val="00AF27E3"/>
    <w:rsid w:val="00AF6371"/>
    <w:rsid w:val="00AF6B14"/>
    <w:rsid w:val="00AF7B41"/>
    <w:rsid w:val="00B001D0"/>
    <w:rsid w:val="00B052D0"/>
    <w:rsid w:val="00B056FA"/>
    <w:rsid w:val="00B23817"/>
    <w:rsid w:val="00B26165"/>
    <w:rsid w:val="00B37BA9"/>
    <w:rsid w:val="00B37DCC"/>
    <w:rsid w:val="00B43C27"/>
    <w:rsid w:val="00B47CC4"/>
    <w:rsid w:val="00B5096D"/>
    <w:rsid w:val="00B52053"/>
    <w:rsid w:val="00B54F30"/>
    <w:rsid w:val="00B67BF5"/>
    <w:rsid w:val="00B74E08"/>
    <w:rsid w:val="00B80C75"/>
    <w:rsid w:val="00B84CED"/>
    <w:rsid w:val="00B903B4"/>
    <w:rsid w:val="00B96F01"/>
    <w:rsid w:val="00B97FDF"/>
    <w:rsid w:val="00BA3060"/>
    <w:rsid w:val="00BA7B24"/>
    <w:rsid w:val="00BB0CE8"/>
    <w:rsid w:val="00BB5837"/>
    <w:rsid w:val="00BB7DF2"/>
    <w:rsid w:val="00BC24B0"/>
    <w:rsid w:val="00BC3974"/>
    <w:rsid w:val="00BC57EA"/>
    <w:rsid w:val="00BC71F0"/>
    <w:rsid w:val="00BC7DB5"/>
    <w:rsid w:val="00BD2A3D"/>
    <w:rsid w:val="00BD5853"/>
    <w:rsid w:val="00BE0749"/>
    <w:rsid w:val="00BE1D77"/>
    <w:rsid w:val="00BE2687"/>
    <w:rsid w:val="00BE2844"/>
    <w:rsid w:val="00BE31C9"/>
    <w:rsid w:val="00BE37B9"/>
    <w:rsid w:val="00BE5548"/>
    <w:rsid w:val="00BF3C89"/>
    <w:rsid w:val="00BF650B"/>
    <w:rsid w:val="00BF6F23"/>
    <w:rsid w:val="00C02DED"/>
    <w:rsid w:val="00C04336"/>
    <w:rsid w:val="00C04657"/>
    <w:rsid w:val="00C11646"/>
    <w:rsid w:val="00C137A1"/>
    <w:rsid w:val="00C17373"/>
    <w:rsid w:val="00C22E19"/>
    <w:rsid w:val="00C23D6C"/>
    <w:rsid w:val="00C251AC"/>
    <w:rsid w:val="00C25EA1"/>
    <w:rsid w:val="00C26474"/>
    <w:rsid w:val="00C3327F"/>
    <w:rsid w:val="00C336AD"/>
    <w:rsid w:val="00C3732F"/>
    <w:rsid w:val="00C37F97"/>
    <w:rsid w:val="00C4131C"/>
    <w:rsid w:val="00C5000D"/>
    <w:rsid w:val="00C50A59"/>
    <w:rsid w:val="00C51A42"/>
    <w:rsid w:val="00C51E87"/>
    <w:rsid w:val="00C546E2"/>
    <w:rsid w:val="00C56135"/>
    <w:rsid w:val="00C57CD9"/>
    <w:rsid w:val="00C60BB6"/>
    <w:rsid w:val="00C639DD"/>
    <w:rsid w:val="00C6446F"/>
    <w:rsid w:val="00C64A2E"/>
    <w:rsid w:val="00C670EA"/>
    <w:rsid w:val="00C76D52"/>
    <w:rsid w:val="00C831CA"/>
    <w:rsid w:val="00C83B54"/>
    <w:rsid w:val="00C83E71"/>
    <w:rsid w:val="00C84C26"/>
    <w:rsid w:val="00C8673B"/>
    <w:rsid w:val="00C935AA"/>
    <w:rsid w:val="00CA025F"/>
    <w:rsid w:val="00CA1146"/>
    <w:rsid w:val="00CA270E"/>
    <w:rsid w:val="00CA760C"/>
    <w:rsid w:val="00CA7EAF"/>
    <w:rsid w:val="00CB5E7F"/>
    <w:rsid w:val="00CB60F8"/>
    <w:rsid w:val="00CB66D0"/>
    <w:rsid w:val="00CB7929"/>
    <w:rsid w:val="00CC1349"/>
    <w:rsid w:val="00CD54E3"/>
    <w:rsid w:val="00CD6DC6"/>
    <w:rsid w:val="00CE0887"/>
    <w:rsid w:val="00CE1F5E"/>
    <w:rsid w:val="00CE5B3B"/>
    <w:rsid w:val="00CE654F"/>
    <w:rsid w:val="00CE7A82"/>
    <w:rsid w:val="00CF0B3A"/>
    <w:rsid w:val="00CF24CD"/>
    <w:rsid w:val="00CF45ED"/>
    <w:rsid w:val="00CF4BBA"/>
    <w:rsid w:val="00CF634C"/>
    <w:rsid w:val="00CF6831"/>
    <w:rsid w:val="00D022F1"/>
    <w:rsid w:val="00D02673"/>
    <w:rsid w:val="00D048F6"/>
    <w:rsid w:val="00D13492"/>
    <w:rsid w:val="00D13C61"/>
    <w:rsid w:val="00D14061"/>
    <w:rsid w:val="00D15101"/>
    <w:rsid w:val="00D16CD1"/>
    <w:rsid w:val="00D17548"/>
    <w:rsid w:val="00D208AC"/>
    <w:rsid w:val="00D27D27"/>
    <w:rsid w:val="00D318E2"/>
    <w:rsid w:val="00D3581C"/>
    <w:rsid w:val="00D413D7"/>
    <w:rsid w:val="00D427AF"/>
    <w:rsid w:val="00D427BE"/>
    <w:rsid w:val="00D47F74"/>
    <w:rsid w:val="00D50498"/>
    <w:rsid w:val="00D531B8"/>
    <w:rsid w:val="00D57B57"/>
    <w:rsid w:val="00D600D0"/>
    <w:rsid w:val="00D607BF"/>
    <w:rsid w:val="00D62C2F"/>
    <w:rsid w:val="00D641AF"/>
    <w:rsid w:val="00D66383"/>
    <w:rsid w:val="00D66608"/>
    <w:rsid w:val="00D713BA"/>
    <w:rsid w:val="00D754B1"/>
    <w:rsid w:val="00D77658"/>
    <w:rsid w:val="00D77812"/>
    <w:rsid w:val="00D80030"/>
    <w:rsid w:val="00D813F4"/>
    <w:rsid w:val="00D81F04"/>
    <w:rsid w:val="00D83DB9"/>
    <w:rsid w:val="00D84CC2"/>
    <w:rsid w:val="00D85AB9"/>
    <w:rsid w:val="00D86F06"/>
    <w:rsid w:val="00D911AD"/>
    <w:rsid w:val="00D924A2"/>
    <w:rsid w:val="00D94471"/>
    <w:rsid w:val="00D948CD"/>
    <w:rsid w:val="00D9503B"/>
    <w:rsid w:val="00D97175"/>
    <w:rsid w:val="00DA10A5"/>
    <w:rsid w:val="00DA6426"/>
    <w:rsid w:val="00DA73E4"/>
    <w:rsid w:val="00DB07C8"/>
    <w:rsid w:val="00DB2575"/>
    <w:rsid w:val="00DB5665"/>
    <w:rsid w:val="00DB5915"/>
    <w:rsid w:val="00DC13AD"/>
    <w:rsid w:val="00DC4039"/>
    <w:rsid w:val="00DD183B"/>
    <w:rsid w:val="00DD4400"/>
    <w:rsid w:val="00DD47C2"/>
    <w:rsid w:val="00DD4EBC"/>
    <w:rsid w:val="00DE058F"/>
    <w:rsid w:val="00DE6D33"/>
    <w:rsid w:val="00DE7ADC"/>
    <w:rsid w:val="00DF042E"/>
    <w:rsid w:val="00DF7495"/>
    <w:rsid w:val="00DF78C2"/>
    <w:rsid w:val="00E02C47"/>
    <w:rsid w:val="00E06A69"/>
    <w:rsid w:val="00E0746D"/>
    <w:rsid w:val="00E125E9"/>
    <w:rsid w:val="00E17F11"/>
    <w:rsid w:val="00E201EC"/>
    <w:rsid w:val="00E27F8E"/>
    <w:rsid w:val="00E316AA"/>
    <w:rsid w:val="00E32242"/>
    <w:rsid w:val="00E36915"/>
    <w:rsid w:val="00E40BC2"/>
    <w:rsid w:val="00E41F71"/>
    <w:rsid w:val="00E43B62"/>
    <w:rsid w:val="00E4637F"/>
    <w:rsid w:val="00E46393"/>
    <w:rsid w:val="00E5196A"/>
    <w:rsid w:val="00E551F8"/>
    <w:rsid w:val="00E55F44"/>
    <w:rsid w:val="00E56C04"/>
    <w:rsid w:val="00E60C65"/>
    <w:rsid w:val="00E61CCF"/>
    <w:rsid w:val="00E675B3"/>
    <w:rsid w:val="00E70001"/>
    <w:rsid w:val="00E80ECB"/>
    <w:rsid w:val="00E835E2"/>
    <w:rsid w:val="00E8530B"/>
    <w:rsid w:val="00E86DC9"/>
    <w:rsid w:val="00E94D7D"/>
    <w:rsid w:val="00E94E61"/>
    <w:rsid w:val="00EA1547"/>
    <w:rsid w:val="00EA6601"/>
    <w:rsid w:val="00EB2C4F"/>
    <w:rsid w:val="00EB4E51"/>
    <w:rsid w:val="00EC092A"/>
    <w:rsid w:val="00EC24EB"/>
    <w:rsid w:val="00EC3743"/>
    <w:rsid w:val="00EC4D4E"/>
    <w:rsid w:val="00ED047B"/>
    <w:rsid w:val="00ED4892"/>
    <w:rsid w:val="00ED7DFD"/>
    <w:rsid w:val="00EE0B4D"/>
    <w:rsid w:val="00EE18F9"/>
    <w:rsid w:val="00EE35D3"/>
    <w:rsid w:val="00EE3A2B"/>
    <w:rsid w:val="00EE6DA4"/>
    <w:rsid w:val="00EF45F3"/>
    <w:rsid w:val="00F0273F"/>
    <w:rsid w:val="00F12BD0"/>
    <w:rsid w:val="00F228D5"/>
    <w:rsid w:val="00F247EC"/>
    <w:rsid w:val="00F24EB1"/>
    <w:rsid w:val="00F255C0"/>
    <w:rsid w:val="00F30800"/>
    <w:rsid w:val="00F346F5"/>
    <w:rsid w:val="00F41B0F"/>
    <w:rsid w:val="00F41B29"/>
    <w:rsid w:val="00F46D39"/>
    <w:rsid w:val="00F637C5"/>
    <w:rsid w:val="00F63D8D"/>
    <w:rsid w:val="00F668A7"/>
    <w:rsid w:val="00F66FC8"/>
    <w:rsid w:val="00F677B6"/>
    <w:rsid w:val="00F72B33"/>
    <w:rsid w:val="00F7309A"/>
    <w:rsid w:val="00F73716"/>
    <w:rsid w:val="00F73DD1"/>
    <w:rsid w:val="00F755E2"/>
    <w:rsid w:val="00F82A67"/>
    <w:rsid w:val="00F9563C"/>
    <w:rsid w:val="00FA07CD"/>
    <w:rsid w:val="00FA2C10"/>
    <w:rsid w:val="00FA5716"/>
    <w:rsid w:val="00FA591E"/>
    <w:rsid w:val="00FB1997"/>
    <w:rsid w:val="00FB4FFE"/>
    <w:rsid w:val="00FB73D2"/>
    <w:rsid w:val="00FC0173"/>
    <w:rsid w:val="00FC03BE"/>
    <w:rsid w:val="00FC6CDB"/>
    <w:rsid w:val="00FD1AA6"/>
    <w:rsid w:val="00FD5934"/>
    <w:rsid w:val="00FD7613"/>
    <w:rsid w:val="00FE0C1B"/>
    <w:rsid w:val="00FE11A6"/>
    <w:rsid w:val="00FE16F8"/>
    <w:rsid w:val="00FE32A1"/>
    <w:rsid w:val="00FE4E6B"/>
    <w:rsid w:val="00FE5E75"/>
    <w:rsid w:val="00FF151C"/>
    <w:rsid w:val="00FF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F7CED"/>
  <w15:chartTrackingRefBased/>
  <w15:docId w15:val="{D531B900-8F5E-4D49-9EA7-1401BF622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CD1"/>
    <w:pPr>
      <w:spacing w:line="259" w:lineRule="auto"/>
    </w:pPr>
    <w:rPr>
      <w:rFonts w:eastAsiaTheme="minorHAnsi"/>
      <w:kern w:val="0"/>
      <w:sz w:val="22"/>
      <w:szCs w:val="22"/>
      <w:lang w:val="en-AU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C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C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C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C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C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C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C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C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C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C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C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C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C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C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C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C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C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C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C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C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C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C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C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C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C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C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CD1"/>
    <w:rPr>
      <w:b/>
      <w:bCs/>
      <w:smallCaps/>
      <w:color w:val="2F5496" w:themeColor="accent1" w:themeShade="BF"/>
      <w:spacing w:val="5"/>
    </w:rPr>
  </w:style>
  <w:style w:type="character" w:customStyle="1" w:styleId="A7">
    <w:name w:val="A7"/>
    <w:uiPriority w:val="99"/>
    <w:rsid w:val="00D16CD1"/>
    <w:rPr>
      <w:rFonts w:cs="Garamond Premr Pro"/>
      <w:color w:val="000000"/>
      <w:sz w:val="20"/>
      <w:szCs w:val="20"/>
    </w:rPr>
  </w:style>
  <w:style w:type="paragraph" w:styleId="NoSpacing">
    <w:name w:val="No Spacing"/>
    <w:link w:val="NoSpacingChar"/>
    <w:uiPriority w:val="1"/>
    <w:qFormat/>
    <w:rsid w:val="00D16CD1"/>
    <w:pPr>
      <w:spacing w:after="0" w:line="240" w:lineRule="auto"/>
    </w:pPr>
    <w:rPr>
      <w:rFonts w:eastAsiaTheme="minorHAnsi"/>
      <w:kern w:val="0"/>
      <w:sz w:val="22"/>
      <w:szCs w:val="22"/>
      <w:lang w:val="en-AU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316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16A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E142C"/>
    <w:pPr>
      <w:spacing w:after="0" w:line="240" w:lineRule="auto"/>
    </w:pPr>
    <w:rPr>
      <w:rFonts w:eastAsiaTheme="minorHAnsi"/>
      <w:kern w:val="0"/>
      <w:sz w:val="22"/>
      <w:szCs w:val="22"/>
      <w:lang w:val="en-AU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A7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7B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7B24"/>
    <w:rPr>
      <w:rFonts w:eastAsiaTheme="minorHAnsi"/>
      <w:kern w:val="0"/>
      <w:sz w:val="20"/>
      <w:szCs w:val="20"/>
      <w:lang w:val="en-AU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B24"/>
    <w:rPr>
      <w:rFonts w:eastAsiaTheme="minorHAnsi"/>
      <w:b/>
      <w:bCs/>
      <w:kern w:val="0"/>
      <w:sz w:val="20"/>
      <w:szCs w:val="20"/>
      <w:lang w:val="en-AU" w:eastAsia="en-US"/>
      <w14:ligatures w14:val="none"/>
    </w:rPr>
  </w:style>
  <w:style w:type="table" w:styleId="TableGrid">
    <w:name w:val="Table Grid"/>
    <w:basedOn w:val="TableNormal"/>
    <w:uiPriority w:val="39"/>
    <w:rsid w:val="008B30F0"/>
    <w:pPr>
      <w:spacing w:after="0" w:line="240" w:lineRule="auto"/>
    </w:pPr>
    <w:rPr>
      <w:rFonts w:eastAsiaTheme="minorHAns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05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556"/>
    <w:rPr>
      <w:rFonts w:eastAsiaTheme="minorHAnsi"/>
      <w:kern w:val="0"/>
      <w:sz w:val="22"/>
      <w:szCs w:val="22"/>
      <w:lang w:val="en-AU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05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556"/>
    <w:rPr>
      <w:rFonts w:eastAsiaTheme="minorHAnsi"/>
      <w:kern w:val="0"/>
      <w:sz w:val="22"/>
      <w:szCs w:val="22"/>
      <w:lang w:val="en-AU"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02DED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2503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50354"/>
    <w:rPr>
      <w:rFonts w:eastAsiaTheme="minorHAnsi"/>
      <w:kern w:val="0"/>
      <w:sz w:val="22"/>
      <w:szCs w:val="22"/>
      <w:lang w:val="en-AU" w:eastAsia="en-US"/>
      <w14:ligatures w14:val="none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50354"/>
    <w:rPr>
      <w:rFonts w:ascii="Calibri" w:eastAsiaTheme="minorHAnsi" w:hAnsi="Calibri" w:cs="Calibri"/>
      <w:noProof/>
      <w:kern w:val="0"/>
      <w:sz w:val="22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50354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50354"/>
    <w:rPr>
      <w:rFonts w:ascii="Calibri" w:eastAsiaTheme="minorHAnsi" w:hAnsi="Calibri" w:cs="Calibri"/>
      <w:noProof/>
      <w:kern w:val="0"/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0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NS\Desktop\RA-dementia\Data\HNdementiaIRet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ubtypes!$F$279</c:f>
              <c:strCache>
                <c:ptCount val="1"/>
                <c:pt idx="0">
                  <c:v>RA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strRef>
              <c:f>Subtypes!$G$278:$L$278</c:f>
              <c:strCache>
                <c:ptCount val="6"/>
                <c:pt idx="0">
                  <c:v>AD pre2000</c:v>
                </c:pt>
                <c:pt idx="1">
                  <c:v>AD post2000</c:v>
                </c:pt>
                <c:pt idx="2">
                  <c:v>VD pre2000</c:v>
                </c:pt>
                <c:pt idx="3">
                  <c:v>VD post2000</c:v>
                </c:pt>
                <c:pt idx="4">
                  <c:v>NSD pre2000</c:v>
                </c:pt>
                <c:pt idx="5">
                  <c:v>NSD post2000</c:v>
                </c:pt>
              </c:strCache>
            </c:strRef>
          </c:cat>
          <c:val>
            <c:numRef>
              <c:f>Subtypes!$G$279:$L$279</c:f>
              <c:numCache>
                <c:formatCode>0.00</c:formatCode>
                <c:ptCount val="6"/>
                <c:pt idx="0">
                  <c:v>5.3380782918149468E-2</c:v>
                </c:pt>
                <c:pt idx="1">
                  <c:v>0.13276492082825822</c:v>
                </c:pt>
                <c:pt idx="2">
                  <c:v>0.10676156583629894</c:v>
                </c:pt>
                <c:pt idx="3">
                  <c:v>3.7758830694275276E-2</c:v>
                </c:pt>
                <c:pt idx="4">
                  <c:v>0.83985765124555156</c:v>
                </c:pt>
                <c:pt idx="5">
                  <c:v>0.829476248477466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64-48E3-9775-38015F1D2287}"/>
            </c:ext>
          </c:extLst>
        </c:ser>
        <c:ser>
          <c:idx val="1"/>
          <c:order val="1"/>
          <c:tx>
            <c:strRef>
              <c:f>Subtypes!$F$280</c:f>
              <c:strCache>
                <c:ptCount val="1"/>
                <c:pt idx="0">
                  <c:v>Controls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strRef>
              <c:f>Subtypes!$G$278:$L$278</c:f>
              <c:strCache>
                <c:ptCount val="6"/>
                <c:pt idx="0">
                  <c:v>AD pre2000</c:v>
                </c:pt>
                <c:pt idx="1">
                  <c:v>AD post2000</c:v>
                </c:pt>
                <c:pt idx="2">
                  <c:v>VD pre2000</c:v>
                </c:pt>
                <c:pt idx="3">
                  <c:v>VD post2000</c:v>
                </c:pt>
                <c:pt idx="4">
                  <c:v>NSD pre2000</c:v>
                </c:pt>
                <c:pt idx="5">
                  <c:v>NSD post2000</c:v>
                </c:pt>
              </c:strCache>
            </c:strRef>
          </c:cat>
          <c:val>
            <c:numRef>
              <c:f>Subtypes!$G$280:$L$280</c:f>
              <c:numCache>
                <c:formatCode>0.00</c:formatCode>
                <c:ptCount val="6"/>
                <c:pt idx="0">
                  <c:v>0.12005856515373353</c:v>
                </c:pt>
                <c:pt idx="1">
                  <c:v>0.20894023103967854</c:v>
                </c:pt>
                <c:pt idx="2">
                  <c:v>8.9311859443631042E-2</c:v>
                </c:pt>
                <c:pt idx="3">
                  <c:v>3.8674033149171269E-2</c:v>
                </c:pt>
                <c:pt idx="4">
                  <c:v>0.79062957540263534</c:v>
                </c:pt>
                <c:pt idx="5">
                  <c:v>0.75238573581115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064-48E3-9775-38015F1D22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76986928"/>
        <c:axId val="1876987408"/>
      </c:barChart>
      <c:catAx>
        <c:axId val="1876986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6987408"/>
        <c:crosses val="autoZero"/>
        <c:auto val="1"/>
        <c:lblAlgn val="ctr"/>
        <c:lblOffset val="100"/>
        <c:noMultiLvlLbl val="0"/>
      </c:catAx>
      <c:valAx>
        <c:axId val="1876987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698692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1299168853893261"/>
          <c:y val="0.24594852726742486"/>
          <c:w val="0.20179440069991253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B7E4E8-185B-2C4A-9BAF-24E927037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39</Words>
  <Characters>2017</Characters>
  <Application>Microsoft Office Word</Application>
  <DocSecurity>0</DocSecurity>
  <Lines>168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mariechan@gmail.com</dc:creator>
  <cp:keywords/>
  <dc:description/>
  <cp:lastModifiedBy>Hans Nossent</cp:lastModifiedBy>
  <cp:revision>2</cp:revision>
  <cp:lastPrinted>2025-05-14T06:14:00Z</cp:lastPrinted>
  <dcterms:created xsi:type="dcterms:W3CDTF">2026-03-22T02:59:00Z</dcterms:created>
  <dcterms:modified xsi:type="dcterms:W3CDTF">2026-03-22T02:59:00Z</dcterms:modified>
</cp:coreProperties>
</file>